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1C62E" w14:textId="77777777" w:rsidR="002C0584" w:rsidRPr="006F5408" w:rsidRDefault="002C0584" w:rsidP="002C05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5408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690CA967" w14:textId="2D938E8B" w:rsidR="002C0584" w:rsidRPr="006F5408" w:rsidRDefault="002C0584" w:rsidP="002C0584">
      <w:pPr>
        <w:rPr>
          <w:sz w:val="24"/>
          <w:szCs w:val="24"/>
        </w:rPr>
      </w:pPr>
      <w:bookmarkStart w:id="0" w:name="_Hlk46322854"/>
      <w:r w:rsidRPr="006F5408">
        <w:rPr>
          <w:rFonts w:ascii="Times New Roman" w:hAnsi="Times New Roman" w:cs="Times New Roman"/>
          <w:b/>
          <w:bCs/>
          <w:sz w:val="24"/>
          <w:szCs w:val="24"/>
        </w:rPr>
        <w:t xml:space="preserve">Baseline characteristics </w:t>
      </w:r>
      <w:r w:rsidR="00712AC4" w:rsidRPr="006F5408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Pr="006F5408">
        <w:rPr>
          <w:rFonts w:ascii="Times New Roman" w:hAnsi="Times New Roman" w:cs="Times New Roman"/>
          <w:b/>
          <w:bCs/>
          <w:sz w:val="24"/>
          <w:szCs w:val="24"/>
        </w:rPr>
        <w:t>eciFD</w:t>
      </w:r>
      <w:proofErr w:type="spellEnd"/>
      <w:r w:rsidRPr="006F5408">
        <w:rPr>
          <w:rFonts w:ascii="Times New Roman" w:hAnsi="Times New Roman" w:cs="Times New Roman"/>
          <w:b/>
          <w:bCs/>
          <w:sz w:val="24"/>
          <w:szCs w:val="24"/>
        </w:rPr>
        <w:t xml:space="preserve"> vs non-</w:t>
      </w:r>
      <w:proofErr w:type="spellStart"/>
      <w:r w:rsidRPr="006F5408">
        <w:rPr>
          <w:rFonts w:ascii="Times New Roman" w:hAnsi="Times New Roman" w:cs="Times New Roman"/>
          <w:b/>
          <w:bCs/>
          <w:sz w:val="24"/>
          <w:szCs w:val="24"/>
        </w:rPr>
        <w:t>eciFD</w:t>
      </w:r>
      <w:proofErr w:type="spellEnd"/>
      <w:r w:rsidRPr="006F54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46323027"/>
      <w:bookmarkEnd w:id="0"/>
      <w:r w:rsidRPr="006F5408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by scan delay time determination technique (BT /FIX)</w:t>
      </w:r>
      <w:bookmarkEnd w:id="1"/>
    </w:p>
    <w:tbl>
      <w:tblPr>
        <w:tblStyle w:val="a3"/>
        <w:tblW w:w="9639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992"/>
        <w:gridCol w:w="1559"/>
        <w:gridCol w:w="1701"/>
        <w:gridCol w:w="992"/>
      </w:tblGrid>
      <w:tr w:rsidR="002C0584" w:rsidRPr="006F5408" w14:paraId="41618D97" w14:textId="77777777" w:rsidTr="00C4505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CBB454" w14:textId="77777777" w:rsidR="002C0584" w:rsidRPr="006F5408" w:rsidRDefault="002C0584" w:rsidP="00C45057">
            <w:pPr>
              <w:rPr>
                <w:rFonts w:ascii="Times New Roman" w:hAnsi="Times New Roman" w:cs="Times New Roman"/>
                <w:color w:val="FF6600"/>
              </w:rPr>
            </w:pPr>
            <w:bookmarkStart w:id="2" w:name="_Hlk43816296"/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D1C12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FIX</w:t>
            </w:r>
          </w:p>
          <w:p w14:paraId="13EC99D7" w14:textId="77777777" w:rsidR="002C0584" w:rsidRPr="00AE5BCE" w:rsidRDefault="002C0584" w:rsidP="00C45057">
            <w:pPr>
              <w:ind w:firstLineChars="450" w:firstLine="94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n=1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D6934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DE457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 xml:space="preserve">        BT</w:t>
            </w:r>
          </w:p>
          <w:p w14:paraId="0A1BEB88" w14:textId="77777777" w:rsidR="002C0584" w:rsidRPr="00AE5BCE" w:rsidRDefault="002C0584" w:rsidP="00C45057">
            <w:pPr>
              <w:ind w:firstLineChars="350" w:firstLine="73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n=9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27793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</w:tr>
      <w:tr w:rsidR="002C0584" w:rsidRPr="006F5408" w14:paraId="5C147716" w14:textId="77777777" w:rsidTr="00C4505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81C1A1" w14:textId="77777777" w:rsidR="002C0584" w:rsidRPr="006F5408" w:rsidRDefault="002C0584" w:rsidP="00C45057">
            <w:pPr>
              <w:rPr>
                <w:rFonts w:ascii="Times New Roman" w:hAnsi="Times New Roman" w:cs="Times New Roman"/>
                <w:color w:val="FF66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EE2D4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/>
              </w:rPr>
              <w:t>eciFD</w:t>
            </w:r>
            <w:proofErr w:type="spellEnd"/>
          </w:p>
          <w:p w14:paraId="2E4BFD4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n=7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4113C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Non-</w:t>
            </w:r>
            <w:proofErr w:type="spellStart"/>
            <w:r w:rsidRPr="00AE5BCE">
              <w:rPr>
                <w:rFonts w:ascii="Times New Roman" w:hAnsi="Times New Roman" w:cs="Times New Roman"/>
              </w:rPr>
              <w:t>eciFD</w:t>
            </w:r>
            <w:proofErr w:type="spellEnd"/>
          </w:p>
          <w:p w14:paraId="3FA11BA7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n=4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AEA56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0BD15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/>
              </w:rPr>
              <w:t>eciFD</w:t>
            </w:r>
            <w:proofErr w:type="spellEnd"/>
          </w:p>
          <w:p w14:paraId="5D6B7CB4" w14:textId="77777777" w:rsidR="002C0584" w:rsidRPr="00AE5BCE" w:rsidRDefault="002C0584" w:rsidP="00C45057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n=5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9BEDC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Non-</w:t>
            </w:r>
            <w:proofErr w:type="spellStart"/>
            <w:r w:rsidRPr="00AE5BCE">
              <w:rPr>
                <w:rFonts w:ascii="Times New Roman" w:hAnsi="Times New Roman" w:cs="Times New Roman"/>
              </w:rPr>
              <w:t>eciFD</w:t>
            </w:r>
            <w:proofErr w:type="spellEnd"/>
          </w:p>
          <w:p w14:paraId="1BFD5305" w14:textId="77777777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669FF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</w:tr>
      <w:tr w:rsidR="002C0584" w:rsidRPr="006F5408" w14:paraId="6CA2E9CA" w14:textId="77777777" w:rsidTr="00C4505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298074" w14:textId="77777777" w:rsidR="002C0584" w:rsidRPr="006F5408" w:rsidRDefault="002C0584" w:rsidP="00C45057">
            <w:pPr>
              <w:rPr>
                <w:rFonts w:ascii="Times New Roman" w:hAnsi="Times New Roman" w:cs="Times New Roman"/>
                <w:b/>
                <w:bCs/>
                <w:color w:val="FF6600"/>
              </w:rPr>
            </w:pPr>
          </w:p>
          <w:p w14:paraId="0B31A67B" w14:textId="77777777" w:rsidR="002C0584" w:rsidRPr="00AE5BCE" w:rsidRDefault="002C0584" w:rsidP="00C45057">
            <w:pPr>
              <w:rPr>
                <w:rFonts w:ascii="Times New Roman" w:hAnsi="Times New Roman" w:cs="Times New Roman"/>
                <w:b/>
                <w:bCs/>
              </w:rPr>
            </w:pPr>
            <w:r w:rsidRPr="00AE5BCE">
              <w:rPr>
                <w:rFonts w:ascii="Times New Roman" w:hAnsi="Times New Roman" w:cs="Times New Roman"/>
                <w:b/>
                <w:bCs/>
              </w:rPr>
              <w:t xml:space="preserve">(A) </w:t>
            </w:r>
          </w:p>
          <w:p w14:paraId="0ACC62FA" w14:textId="6FA3B773" w:rsidR="002C0584" w:rsidRPr="00AE5BCE" w:rsidRDefault="002C0584" w:rsidP="00C45057">
            <w:pPr>
              <w:rPr>
                <w:rFonts w:ascii="Times New Roman" w:hAnsi="Times New Roman" w:cs="Times New Roman"/>
                <w:b/>
                <w:bCs/>
              </w:rPr>
            </w:pPr>
            <w:r w:rsidRPr="00AE5BCE">
              <w:rPr>
                <w:rFonts w:ascii="Times New Roman" w:hAnsi="Times New Roman" w:cs="Times New Roman"/>
                <w:b/>
                <w:bCs/>
              </w:rPr>
              <w:t xml:space="preserve">Patient </w:t>
            </w:r>
            <w:r w:rsidR="00712AC4" w:rsidRPr="00AE5BCE">
              <w:rPr>
                <w:rFonts w:ascii="Times New Roman" w:hAnsi="Times New Roman" w:cs="Times New Roman"/>
                <w:b/>
                <w:bCs/>
              </w:rPr>
              <w:t>c</w:t>
            </w:r>
            <w:r w:rsidRPr="00AE5BCE">
              <w:rPr>
                <w:rFonts w:ascii="Times New Roman" w:hAnsi="Times New Roman" w:cs="Times New Roman"/>
                <w:b/>
                <w:bCs/>
              </w:rPr>
              <w:t>haracteristics</w:t>
            </w:r>
          </w:p>
          <w:p w14:paraId="5DFDBD54" w14:textId="77777777" w:rsidR="002C0584" w:rsidRPr="006F5408" w:rsidRDefault="002C0584" w:rsidP="00C45057">
            <w:pPr>
              <w:rPr>
                <w:rFonts w:ascii="Times New Roman" w:hAnsi="Times New Roman" w:cs="Times New Roman"/>
                <w:color w:val="FF66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55154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1F50B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684E3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8DE76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F4311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0B254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</w:tr>
      <w:tr w:rsidR="002C0584" w:rsidRPr="006F5408" w14:paraId="2053B838" w14:textId="77777777" w:rsidTr="00C45057">
        <w:tc>
          <w:tcPr>
            <w:tcW w:w="1843" w:type="dxa"/>
            <w:tcBorders>
              <w:top w:val="single" w:sz="4" w:space="0" w:color="auto"/>
            </w:tcBorders>
          </w:tcPr>
          <w:p w14:paraId="40EFDD0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CFF05B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Age</w:t>
            </w:r>
          </w:p>
          <w:p w14:paraId="6E8B5C2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5C1F9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03587D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68</w:t>
            </w:r>
          </w:p>
          <w:p w14:paraId="10A98A7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3-77)</w:t>
            </w:r>
          </w:p>
          <w:p w14:paraId="5332C48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A9AD0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15FE4C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53</w:t>
            </w:r>
          </w:p>
          <w:p w14:paraId="66D843B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6-68)</w:t>
            </w:r>
          </w:p>
          <w:p w14:paraId="11AB924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16DDB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E43C8D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&lt;0.0001</w:t>
            </w:r>
          </w:p>
          <w:p w14:paraId="197C853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0EA5A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1F502D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72</w:t>
            </w:r>
          </w:p>
          <w:p w14:paraId="4F7B5E9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3-81)</w:t>
            </w:r>
          </w:p>
          <w:p w14:paraId="4AE8377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A5D3E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9BF642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50</w:t>
            </w:r>
          </w:p>
          <w:p w14:paraId="3E71926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0-60)</w:t>
            </w:r>
          </w:p>
          <w:p w14:paraId="2609F3F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E0812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DC780C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&lt;0.0001</w:t>
            </w:r>
          </w:p>
          <w:p w14:paraId="79A3E9F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</w:tr>
      <w:tr w:rsidR="002C0584" w:rsidRPr="006F5408" w14:paraId="4A2DABFE" w14:textId="77777777" w:rsidTr="00C45057">
        <w:tc>
          <w:tcPr>
            <w:tcW w:w="1843" w:type="dxa"/>
          </w:tcPr>
          <w:p w14:paraId="46CF1030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0ACE51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Age</w:t>
            </w:r>
          </w:p>
          <w:p w14:paraId="53DD9386" w14:textId="61D27706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&lt;6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y</w:t>
            </w:r>
          </w:p>
          <w:p w14:paraId="7671524B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74)</w:t>
            </w:r>
          </w:p>
        </w:tc>
        <w:tc>
          <w:tcPr>
            <w:tcW w:w="1276" w:type="dxa"/>
          </w:tcPr>
          <w:p w14:paraId="746F068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625B1A1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1</w:t>
            </w:r>
          </w:p>
          <w:p w14:paraId="5C04366C" w14:textId="622CFF70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4.3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28A8C02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6CE14A3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8</w:t>
            </w:r>
          </w:p>
          <w:p w14:paraId="19EA532B" w14:textId="735058DB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0.9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4D854AE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D972ED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</w:tcPr>
          <w:p w14:paraId="7BEC234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D113CD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9</w:t>
            </w:r>
          </w:p>
          <w:p w14:paraId="09580835" w14:textId="6C6DBC59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5.3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113F95A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F5CC43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6</w:t>
            </w:r>
          </w:p>
          <w:p w14:paraId="34E053B0" w14:textId="48DF86A9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78.8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1CF75B6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8798D4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&lt;0.0001</w:t>
            </w:r>
          </w:p>
        </w:tc>
      </w:tr>
      <w:bookmarkEnd w:id="2"/>
      <w:tr w:rsidR="002C0584" w:rsidRPr="006F5408" w14:paraId="1D4C2832" w14:textId="77777777" w:rsidTr="00C45057">
        <w:tc>
          <w:tcPr>
            <w:tcW w:w="1843" w:type="dxa"/>
          </w:tcPr>
          <w:p w14:paraId="552C08E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55DCF9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Male</w:t>
            </w:r>
          </w:p>
          <w:p w14:paraId="4AF1DFF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2A208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72FE44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44</w:t>
            </w:r>
          </w:p>
          <w:p w14:paraId="4354E822" w14:textId="68807A7B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57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  <w:p w14:paraId="2B5A3B9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ADD90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B6B464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7</w:t>
            </w:r>
          </w:p>
          <w:p w14:paraId="2D739A69" w14:textId="7FD34EBC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58.7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  <w:p w14:paraId="46F783B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084C79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0E9C9F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87</w:t>
            </w:r>
          </w:p>
          <w:p w14:paraId="43F5E7F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BD0C36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2E503A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36</w:t>
            </w:r>
          </w:p>
          <w:p w14:paraId="46C9470D" w14:textId="423DE3A0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1.0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32B7987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860BF6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0</w:t>
            </w:r>
          </w:p>
          <w:p w14:paraId="429CD3A0" w14:textId="5B524FFC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0.6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156F73D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6FBC13B0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97</w:t>
            </w:r>
          </w:p>
        </w:tc>
      </w:tr>
      <w:tr w:rsidR="002C0584" w:rsidRPr="006F5408" w14:paraId="488A5A5A" w14:textId="77777777" w:rsidTr="00C45057">
        <w:tc>
          <w:tcPr>
            <w:tcW w:w="1843" w:type="dxa"/>
          </w:tcPr>
          <w:p w14:paraId="0DAED75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786E70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Hight</w:t>
            </w:r>
          </w:p>
          <w:p w14:paraId="5D5A2F5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n=94)</w:t>
            </w:r>
          </w:p>
        </w:tc>
        <w:tc>
          <w:tcPr>
            <w:tcW w:w="1276" w:type="dxa"/>
          </w:tcPr>
          <w:p w14:paraId="67D70C1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FF7FFB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57.2±8.3</w:t>
            </w:r>
          </w:p>
          <w:p w14:paraId="2819C0C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05A66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6CE816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58.6±7.9</w:t>
            </w:r>
          </w:p>
          <w:p w14:paraId="0B475C8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BB4A60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6C51C98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56</w:t>
            </w:r>
          </w:p>
          <w:p w14:paraId="18AD5DB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DF02FB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264105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54.9±9.3</w:t>
            </w:r>
          </w:p>
        </w:tc>
        <w:tc>
          <w:tcPr>
            <w:tcW w:w="1701" w:type="dxa"/>
          </w:tcPr>
          <w:p w14:paraId="23D4D48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6E9BB2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60.9±8.4</w:t>
            </w:r>
          </w:p>
        </w:tc>
        <w:tc>
          <w:tcPr>
            <w:tcW w:w="992" w:type="dxa"/>
          </w:tcPr>
          <w:p w14:paraId="3FBD698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60877B19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4</w:t>
            </w:r>
          </w:p>
        </w:tc>
      </w:tr>
      <w:tr w:rsidR="002C0584" w:rsidRPr="006F5408" w14:paraId="1D3B6532" w14:textId="77777777" w:rsidTr="00C45057">
        <w:tc>
          <w:tcPr>
            <w:tcW w:w="1843" w:type="dxa"/>
          </w:tcPr>
          <w:p w14:paraId="7EB91A9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E3E024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Hight</w:t>
            </w:r>
          </w:p>
          <w:p w14:paraId="4BEA152A" w14:textId="23E7A803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&lt;160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cm</w:t>
            </w:r>
          </w:p>
          <w:p w14:paraId="6E3ACF03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56)</w:t>
            </w:r>
          </w:p>
        </w:tc>
        <w:tc>
          <w:tcPr>
            <w:tcW w:w="1276" w:type="dxa"/>
          </w:tcPr>
          <w:p w14:paraId="61248F5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29CC49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2</w:t>
            </w:r>
          </w:p>
          <w:p w14:paraId="632DCA16" w14:textId="09254114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4.7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  <w:p w14:paraId="6EAE9EE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13203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4C7DA9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0</w:t>
            </w:r>
          </w:p>
          <w:p w14:paraId="421988F4" w14:textId="753E426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55.6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  <w:p w14:paraId="68A7D80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A1740C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91D3A5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21</w:t>
            </w:r>
          </w:p>
          <w:p w14:paraId="31549F0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664E36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7757BF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6</w:t>
            </w:r>
          </w:p>
          <w:p w14:paraId="312111B0" w14:textId="708654B6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9.6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5CB062C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5CB58D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8</w:t>
            </w:r>
          </w:p>
          <w:p w14:paraId="151B3DEB" w14:textId="6C6CCE83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2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51231AB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AC5B19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7</w:t>
            </w:r>
          </w:p>
        </w:tc>
      </w:tr>
      <w:tr w:rsidR="002C0584" w:rsidRPr="006F5408" w14:paraId="2F8A77ED" w14:textId="77777777" w:rsidTr="00C45057">
        <w:tc>
          <w:tcPr>
            <w:tcW w:w="1843" w:type="dxa"/>
          </w:tcPr>
          <w:p w14:paraId="0AA5F97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C6137C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Weight</w:t>
            </w:r>
          </w:p>
          <w:p w14:paraId="58A6BC4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215)</w:t>
            </w:r>
          </w:p>
        </w:tc>
        <w:tc>
          <w:tcPr>
            <w:tcW w:w="1276" w:type="dxa"/>
          </w:tcPr>
          <w:p w14:paraId="0F9256A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C12EA2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56.5</w:t>
            </w:r>
          </w:p>
          <w:p w14:paraId="7CACED4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51.0-62.0)</w:t>
            </w:r>
          </w:p>
        </w:tc>
        <w:tc>
          <w:tcPr>
            <w:tcW w:w="1276" w:type="dxa"/>
          </w:tcPr>
          <w:p w14:paraId="1118597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6E2C465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60.5</w:t>
            </w:r>
          </w:p>
          <w:p w14:paraId="3393BFA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51.2-72.9)</w:t>
            </w:r>
          </w:p>
        </w:tc>
        <w:tc>
          <w:tcPr>
            <w:tcW w:w="992" w:type="dxa"/>
          </w:tcPr>
          <w:p w14:paraId="462CB5F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C4EDE4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4</w:t>
            </w:r>
          </w:p>
          <w:p w14:paraId="38B290E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56CD2F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AE635A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54.0</w:t>
            </w:r>
          </w:p>
          <w:p w14:paraId="5CA5456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7.0-61.2)</w:t>
            </w:r>
          </w:p>
        </w:tc>
        <w:tc>
          <w:tcPr>
            <w:tcW w:w="1701" w:type="dxa"/>
          </w:tcPr>
          <w:p w14:paraId="4B642BF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CF6F79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65.0</w:t>
            </w:r>
          </w:p>
          <w:p w14:paraId="0984844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57.8-71.0)</w:t>
            </w:r>
          </w:p>
        </w:tc>
        <w:tc>
          <w:tcPr>
            <w:tcW w:w="992" w:type="dxa"/>
          </w:tcPr>
          <w:p w14:paraId="3BD2F19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68AA28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&lt;0.0001</w:t>
            </w:r>
          </w:p>
        </w:tc>
      </w:tr>
      <w:tr w:rsidR="002C0584" w:rsidRPr="006F5408" w14:paraId="7B21AA69" w14:textId="77777777" w:rsidTr="00C45057">
        <w:tc>
          <w:tcPr>
            <w:tcW w:w="1843" w:type="dxa"/>
          </w:tcPr>
          <w:p w14:paraId="6E27993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02E805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BMI</w:t>
            </w:r>
          </w:p>
          <w:p w14:paraId="12FE790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(n=74)</w:t>
            </w:r>
          </w:p>
        </w:tc>
        <w:tc>
          <w:tcPr>
            <w:tcW w:w="1276" w:type="dxa"/>
          </w:tcPr>
          <w:p w14:paraId="4775B8D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A40FA4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3.6±3.9</w:t>
            </w:r>
          </w:p>
        </w:tc>
        <w:tc>
          <w:tcPr>
            <w:tcW w:w="1276" w:type="dxa"/>
          </w:tcPr>
          <w:p w14:paraId="79CDA67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61772F8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4.6±3.6</w:t>
            </w:r>
          </w:p>
        </w:tc>
        <w:tc>
          <w:tcPr>
            <w:tcW w:w="992" w:type="dxa"/>
          </w:tcPr>
          <w:p w14:paraId="3467AFF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8D5EFE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59" w:type="dxa"/>
          </w:tcPr>
          <w:p w14:paraId="1261E0C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FF8833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3.5±3.0</w:t>
            </w:r>
          </w:p>
        </w:tc>
        <w:tc>
          <w:tcPr>
            <w:tcW w:w="1701" w:type="dxa"/>
          </w:tcPr>
          <w:p w14:paraId="0BCF924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52C775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4.3±2.8</w:t>
            </w:r>
          </w:p>
        </w:tc>
        <w:tc>
          <w:tcPr>
            <w:tcW w:w="992" w:type="dxa"/>
          </w:tcPr>
          <w:p w14:paraId="05EAA5D0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5E7DD4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53</w:t>
            </w:r>
          </w:p>
        </w:tc>
      </w:tr>
      <w:tr w:rsidR="002C0584" w:rsidRPr="006F5408" w14:paraId="31906A86" w14:textId="77777777" w:rsidTr="00C45057">
        <w:tc>
          <w:tcPr>
            <w:tcW w:w="1843" w:type="dxa"/>
          </w:tcPr>
          <w:p w14:paraId="55937D5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63D8FD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BSA</w:t>
            </w:r>
          </w:p>
          <w:p w14:paraId="52C3D4E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n=94)</w:t>
            </w:r>
          </w:p>
        </w:tc>
        <w:tc>
          <w:tcPr>
            <w:tcW w:w="1276" w:type="dxa"/>
          </w:tcPr>
          <w:p w14:paraId="3DCBFC7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5A1F4F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.58±0.12</w:t>
            </w:r>
          </w:p>
        </w:tc>
        <w:tc>
          <w:tcPr>
            <w:tcW w:w="1276" w:type="dxa"/>
          </w:tcPr>
          <w:p w14:paraId="413F925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EDE72B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.63±0.17</w:t>
            </w:r>
          </w:p>
        </w:tc>
        <w:tc>
          <w:tcPr>
            <w:tcW w:w="992" w:type="dxa"/>
          </w:tcPr>
          <w:p w14:paraId="76E4BA0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FC100D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17</w:t>
            </w:r>
          </w:p>
          <w:p w14:paraId="6A4B478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504AC3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F4F721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.53±0.03</w:t>
            </w:r>
          </w:p>
        </w:tc>
        <w:tc>
          <w:tcPr>
            <w:tcW w:w="1701" w:type="dxa"/>
          </w:tcPr>
          <w:p w14:paraId="25D92B2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75983F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.63±0.13</w:t>
            </w:r>
          </w:p>
        </w:tc>
        <w:tc>
          <w:tcPr>
            <w:tcW w:w="992" w:type="dxa"/>
          </w:tcPr>
          <w:p w14:paraId="6028337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14AE71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5</w:t>
            </w:r>
          </w:p>
        </w:tc>
      </w:tr>
      <w:tr w:rsidR="002C0584" w:rsidRPr="006F5408" w14:paraId="54427749" w14:textId="77777777" w:rsidTr="00C45057">
        <w:tc>
          <w:tcPr>
            <w:tcW w:w="1843" w:type="dxa"/>
          </w:tcPr>
          <w:p w14:paraId="0C53524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3872FB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 xml:space="preserve">BSA </w:t>
            </w:r>
          </w:p>
          <w:p w14:paraId="243F369F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≤ 1.6 m</w:t>
            </w:r>
            <w:r w:rsidRPr="00AE5BCE">
              <w:rPr>
                <w:rFonts w:ascii="Times New Roman" w:hAnsi="Times New Roman" w:cs="Times New Roman" w:hint="eastAsia"/>
              </w:rPr>
              <w:t>²</w:t>
            </w:r>
          </w:p>
          <w:p w14:paraId="281F429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n=56)</w:t>
            </w:r>
          </w:p>
        </w:tc>
        <w:tc>
          <w:tcPr>
            <w:tcW w:w="1276" w:type="dxa"/>
          </w:tcPr>
          <w:p w14:paraId="524B342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A1BF7E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3</w:t>
            </w:r>
          </w:p>
          <w:p w14:paraId="0E026D48" w14:textId="253B764C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7.7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  <w:p w14:paraId="0E27092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A96ADC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19677C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1</w:t>
            </w:r>
          </w:p>
          <w:p w14:paraId="147CD845" w14:textId="7535FB14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1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1481888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85FD5D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9" w:type="dxa"/>
          </w:tcPr>
          <w:p w14:paraId="1F9AC24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F1B708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4</w:t>
            </w:r>
          </w:p>
          <w:p w14:paraId="2AB91CB3" w14:textId="32EE1452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0.9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1A8ECC3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33CC42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8</w:t>
            </w:r>
          </w:p>
          <w:p w14:paraId="7D3ED1A7" w14:textId="728E508C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2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6DFDF5A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2C680A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23</w:t>
            </w:r>
          </w:p>
        </w:tc>
      </w:tr>
      <w:tr w:rsidR="002C0584" w:rsidRPr="006F5408" w14:paraId="5409B11F" w14:textId="77777777" w:rsidTr="00C45057">
        <w:tc>
          <w:tcPr>
            <w:tcW w:w="1843" w:type="dxa"/>
          </w:tcPr>
          <w:p w14:paraId="14E7059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DCE0BB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LBM</w:t>
            </w:r>
          </w:p>
          <w:p w14:paraId="64A3EBC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n=94)</w:t>
            </w:r>
          </w:p>
        </w:tc>
        <w:tc>
          <w:tcPr>
            <w:tcW w:w="1276" w:type="dxa"/>
          </w:tcPr>
          <w:p w14:paraId="7F99270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17A38EA" w14:textId="77777777" w:rsidR="002C0584" w:rsidRPr="00AE5BCE" w:rsidRDefault="002C0584" w:rsidP="00C45057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40.7</w:t>
            </w:r>
          </w:p>
          <w:p w14:paraId="38E6440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9.0-43.7)</w:t>
            </w:r>
          </w:p>
        </w:tc>
        <w:tc>
          <w:tcPr>
            <w:tcW w:w="1276" w:type="dxa"/>
          </w:tcPr>
          <w:p w14:paraId="74CD4E6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346DC82" w14:textId="77777777" w:rsidR="002C0584" w:rsidRPr="00AE5BCE" w:rsidRDefault="002C0584" w:rsidP="00C45057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41.8</w:t>
            </w:r>
          </w:p>
          <w:p w14:paraId="5086152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9.1-46.6)</w:t>
            </w:r>
          </w:p>
          <w:p w14:paraId="42E686A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0C7E34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F67AA6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559" w:type="dxa"/>
          </w:tcPr>
          <w:p w14:paraId="370142C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66BB4D1" w14:textId="77777777" w:rsidR="002C0584" w:rsidRPr="00AE5BCE" w:rsidRDefault="002C0584" w:rsidP="00C45057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38.8</w:t>
            </w:r>
          </w:p>
          <w:p w14:paraId="2D049EAD" w14:textId="77777777" w:rsidR="002C0584" w:rsidRPr="00AE5BCE" w:rsidRDefault="002C0584" w:rsidP="00C45057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5.7-45.0)</w:t>
            </w:r>
          </w:p>
        </w:tc>
        <w:tc>
          <w:tcPr>
            <w:tcW w:w="1701" w:type="dxa"/>
          </w:tcPr>
          <w:p w14:paraId="25482A2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C85720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44.6</w:t>
            </w:r>
          </w:p>
          <w:p w14:paraId="067382C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9.3-46.7)</w:t>
            </w:r>
          </w:p>
        </w:tc>
        <w:tc>
          <w:tcPr>
            <w:tcW w:w="992" w:type="dxa"/>
          </w:tcPr>
          <w:p w14:paraId="186CF42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6DEFFD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3</w:t>
            </w:r>
          </w:p>
        </w:tc>
      </w:tr>
      <w:tr w:rsidR="002C0584" w:rsidRPr="006F5408" w14:paraId="6E1CD7D1" w14:textId="77777777" w:rsidTr="00C45057">
        <w:tc>
          <w:tcPr>
            <w:tcW w:w="1843" w:type="dxa"/>
          </w:tcPr>
          <w:p w14:paraId="12DCE02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3E91307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LBM ≤ 45 kg</w:t>
            </w:r>
          </w:p>
          <w:p w14:paraId="62FCD9F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n=69)</w:t>
            </w:r>
          </w:p>
          <w:p w14:paraId="19437E7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D56DCD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8620C0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9</w:t>
            </w:r>
          </w:p>
          <w:p w14:paraId="0473402F" w14:textId="58B504FE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85.3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5471F8E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367A29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1</w:t>
            </w:r>
          </w:p>
          <w:p w14:paraId="29D57CC8" w14:textId="338D611C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1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7E20DD2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DD0C22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559" w:type="dxa"/>
          </w:tcPr>
          <w:p w14:paraId="5CB48F8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5F4286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7</w:t>
            </w:r>
          </w:p>
          <w:p w14:paraId="52BFE8BD" w14:textId="51D34B08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73.9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2750804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6556FD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2</w:t>
            </w:r>
          </w:p>
          <w:p w14:paraId="26B17636" w14:textId="31F26645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3.2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0110B1F0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887002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45</w:t>
            </w:r>
          </w:p>
        </w:tc>
      </w:tr>
      <w:tr w:rsidR="002C0584" w:rsidRPr="006F5408" w14:paraId="6637799B" w14:textId="77777777" w:rsidTr="00C45057">
        <w:tc>
          <w:tcPr>
            <w:tcW w:w="1843" w:type="dxa"/>
          </w:tcPr>
          <w:p w14:paraId="63904C9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31D7D4D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C</w:t>
            </w:r>
            <w:r w:rsidRPr="00AE5BCE">
              <w:rPr>
                <w:rFonts w:ascii="Times New Roman" w:hAnsi="Times New Roman" w:cs="Times New Roman"/>
              </w:rPr>
              <w:t>I</w:t>
            </w:r>
          </w:p>
          <w:p w14:paraId="400DF41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215)</w:t>
            </w:r>
          </w:p>
        </w:tc>
        <w:tc>
          <w:tcPr>
            <w:tcW w:w="1276" w:type="dxa"/>
          </w:tcPr>
          <w:p w14:paraId="725A972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864DFB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.6</w:t>
            </w:r>
          </w:p>
          <w:p w14:paraId="70E6A2AD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.5-2.6)</w:t>
            </w:r>
          </w:p>
          <w:p w14:paraId="5AFBC015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04BB9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B9CB6F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.9</w:t>
            </w:r>
          </w:p>
          <w:p w14:paraId="2624F7C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.6-3.3)</w:t>
            </w:r>
          </w:p>
        </w:tc>
        <w:tc>
          <w:tcPr>
            <w:tcW w:w="992" w:type="dxa"/>
          </w:tcPr>
          <w:p w14:paraId="73426E6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692287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59" w:type="dxa"/>
          </w:tcPr>
          <w:p w14:paraId="4027C00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FFF12C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.5</w:t>
            </w:r>
          </w:p>
          <w:p w14:paraId="0781342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.5-2.6)</w:t>
            </w:r>
          </w:p>
        </w:tc>
        <w:tc>
          <w:tcPr>
            <w:tcW w:w="1701" w:type="dxa"/>
          </w:tcPr>
          <w:p w14:paraId="02BA119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74260E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.9</w:t>
            </w:r>
          </w:p>
          <w:p w14:paraId="088CE9A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.6-3.9)</w:t>
            </w:r>
          </w:p>
        </w:tc>
        <w:tc>
          <w:tcPr>
            <w:tcW w:w="992" w:type="dxa"/>
          </w:tcPr>
          <w:p w14:paraId="20EC3A5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1877F9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&lt;0.0001</w:t>
            </w:r>
          </w:p>
        </w:tc>
      </w:tr>
      <w:tr w:rsidR="002C0584" w:rsidRPr="006F5408" w14:paraId="3DD35967" w14:textId="77777777" w:rsidTr="00C45057">
        <w:tc>
          <w:tcPr>
            <w:tcW w:w="1843" w:type="dxa"/>
          </w:tcPr>
          <w:p w14:paraId="79412BC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438CCB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CI</w:t>
            </w:r>
          </w:p>
          <w:p w14:paraId="2212E333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≤ 2.5</w:t>
            </w:r>
            <w:r w:rsidRPr="00AE5BCE">
              <w:rPr>
                <w:rFonts w:ascii="Times New Roman" w:hAnsi="Times New Roman" w:cs="Times New Roman"/>
                <w:sz w:val="24"/>
                <w:szCs w:val="28"/>
              </w:rPr>
              <w:t xml:space="preserve"> L/min/m²</w:t>
            </w:r>
          </w:p>
          <w:p w14:paraId="49A2D70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86)</w:t>
            </w:r>
          </w:p>
        </w:tc>
        <w:tc>
          <w:tcPr>
            <w:tcW w:w="1276" w:type="dxa"/>
          </w:tcPr>
          <w:p w14:paraId="071FBD3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67AA13F5" w14:textId="3B4A424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35</w:t>
            </w:r>
            <w:r w:rsidRPr="00AE5BCE">
              <w:rPr>
                <w:rFonts w:ascii="Times New Roman" w:hAnsi="Times New Roman" w:cs="Times New Roman" w:hint="eastAsia"/>
              </w:rPr>
              <w:t xml:space="preserve">　</w:t>
            </w:r>
            <w:r w:rsidRPr="00AE5BCE">
              <w:rPr>
                <w:rFonts w:ascii="Times New Roman" w:hAnsi="Times New Roman" w:cs="Times New Roman"/>
              </w:rPr>
              <w:t>(45.5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02CC945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D62B9F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9</w:t>
            </w:r>
          </w:p>
          <w:p w14:paraId="4F864BEC" w14:textId="2ADD7623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9.6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6E1B76D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EAC368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59" w:type="dxa"/>
          </w:tcPr>
          <w:p w14:paraId="1FB5D50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DB9650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37</w:t>
            </w:r>
          </w:p>
          <w:p w14:paraId="6C6572F7" w14:textId="0D09D61D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2.7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0AF85B2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4CCBBF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5</w:t>
            </w:r>
          </w:p>
          <w:p w14:paraId="6D537DF8" w14:textId="4D67CF41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5.2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3714768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713CE0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&lt;0.0001</w:t>
            </w:r>
          </w:p>
        </w:tc>
      </w:tr>
      <w:tr w:rsidR="002C0584" w:rsidRPr="006F5408" w14:paraId="49533CAF" w14:textId="77777777" w:rsidTr="00C45057">
        <w:tc>
          <w:tcPr>
            <w:tcW w:w="1843" w:type="dxa"/>
          </w:tcPr>
          <w:p w14:paraId="7019981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20ED664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CO</w:t>
            </w:r>
          </w:p>
          <w:p w14:paraId="4E789DA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n=52)</w:t>
            </w:r>
          </w:p>
        </w:tc>
        <w:tc>
          <w:tcPr>
            <w:tcW w:w="1276" w:type="dxa"/>
          </w:tcPr>
          <w:p w14:paraId="0445324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6DA6145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3.96</w:t>
            </w:r>
          </w:p>
          <w:p w14:paraId="176681C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.81-4.26)</w:t>
            </w:r>
          </w:p>
        </w:tc>
        <w:tc>
          <w:tcPr>
            <w:tcW w:w="1276" w:type="dxa"/>
          </w:tcPr>
          <w:p w14:paraId="528D900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BDB232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4.77</w:t>
            </w:r>
          </w:p>
          <w:p w14:paraId="40DF608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.96-6.26)</w:t>
            </w:r>
          </w:p>
        </w:tc>
        <w:tc>
          <w:tcPr>
            <w:tcW w:w="992" w:type="dxa"/>
          </w:tcPr>
          <w:p w14:paraId="54864BE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F1B576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9" w:type="dxa"/>
          </w:tcPr>
          <w:p w14:paraId="16F4ECE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D301AC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3.8</w:t>
            </w:r>
          </w:p>
          <w:p w14:paraId="4980101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.5-4.4)</w:t>
            </w:r>
          </w:p>
        </w:tc>
        <w:tc>
          <w:tcPr>
            <w:tcW w:w="1701" w:type="dxa"/>
          </w:tcPr>
          <w:p w14:paraId="50F7483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999F60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4.9</w:t>
            </w:r>
          </w:p>
          <w:p w14:paraId="627FCC5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.5-6.8)</w:t>
            </w:r>
          </w:p>
        </w:tc>
        <w:tc>
          <w:tcPr>
            <w:tcW w:w="992" w:type="dxa"/>
          </w:tcPr>
          <w:p w14:paraId="5BCF447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981F2F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&lt;0.0001</w:t>
            </w:r>
          </w:p>
        </w:tc>
      </w:tr>
      <w:tr w:rsidR="002C0584" w:rsidRPr="006F5408" w14:paraId="14E2F142" w14:textId="77777777" w:rsidTr="00C45057">
        <w:tc>
          <w:tcPr>
            <w:tcW w:w="1843" w:type="dxa"/>
          </w:tcPr>
          <w:p w14:paraId="194BD39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D008B9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CO</w:t>
            </w:r>
          </w:p>
          <w:p w14:paraId="68F8DE60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≥ </w:t>
            </w:r>
            <w:r w:rsidRPr="00AE5BCE">
              <w:rPr>
                <w:rFonts w:ascii="Times New Roman" w:hAnsi="Times New Roman" w:cs="Times New Roman"/>
              </w:rPr>
              <w:t>4.0</w:t>
            </w:r>
            <w:r w:rsidRPr="00AE5BCE">
              <w:t xml:space="preserve"> </w:t>
            </w:r>
            <w:r w:rsidRPr="00AE5BCE">
              <w:rPr>
                <w:rFonts w:ascii="Times New Roman" w:hAnsi="Times New Roman" w:cs="Times New Roman"/>
              </w:rPr>
              <w:t>L / min</w:t>
            </w:r>
          </w:p>
          <w:p w14:paraId="2E77E8A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54)</w:t>
            </w:r>
          </w:p>
        </w:tc>
        <w:tc>
          <w:tcPr>
            <w:tcW w:w="1276" w:type="dxa"/>
          </w:tcPr>
          <w:p w14:paraId="49246DE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59A56E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6</w:t>
            </w:r>
          </w:p>
          <w:p w14:paraId="5D056131" w14:textId="2286DDB6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7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  <w:p w14:paraId="326E7D4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C7E20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637285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3</w:t>
            </w:r>
          </w:p>
          <w:p w14:paraId="7D129C57" w14:textId="2AF45494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72.2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4E04AB8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435C9B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9" w:type="dxa"/>
          </w:tcPr>
          <w:p w14:paraId="3E89341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0A168A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9</w:t>
            </w:r>
          </w:p>
          <w:p w14:paraId="3B38648C" w14:textId="7A5D73D9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9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7D762A3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93DAA1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6</w:t>
            </w:r>
          </w:p>
          <w:p w14:paraId="0DB3EE62" w14:textId="6E3253F9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84.2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4ACCE2E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12934F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03</w:t>
            </w:r>
          </w:p>
        </w:tc>
      </w:tr>
      <w:tr w:rsidR="002C0584" w:rsidRPr="006F5408" w14:paraId="5301C246" w14:textId="77777777" w:rsidTr="00C45057">
        <w:tc>
          <w:tcPr>
            <w:tcW w:w="1843" w:type="dxa"/>
          </w:tcPr>
          <w:p w14:paraId="614E238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DB6C95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HR</w:t>
            </w:r>
          </w:p>
          <w:p w14:paraId="3857D94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213)</w:t>
            </w:r>
          </w:p>
        </w:tc>
        <w:tc>
          <w:tcPr>
            <w:tcW w:w="1276" w:type="dxa"/>
          </w:tcPr>
          <w:p w14:paraId="1D36CF6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AC0A4F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84</w:t>
            </w:r>
          </w:p>
          <w:p w14:paraId="2B85C18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72-100)</w:t>
            </w:r>
          </w:p>
          <w:p w14:paraId="455DD5B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DCDBD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2EACBC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93</w:t>
            </w:r>
          </w:p>
          <w:p w14:paraId="24996B9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9-104)</w:t>
            </w:r>
          </w:p>
        </w:tc>
        <w:tc>
          <w:tcPr>
            <w:tcW w:w="992" w:type="dxa"/>
          </w:tcPr>
          <w:p w14:paraId="2CC22E5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078A44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59" w:type="dxa"/>
          </w:tcPr>
          <w:p w14:paraId="1F44495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9BE2B8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81</w:t>
            </w:r>
          </w:p>
          <w:p w14:paraId="2F98B83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7-103)</w:t>
            </w:r>
          </w:p>
        </w:tc>
        <w:tc>
          <w:tcPr>
            <w:tcW w:w="1701" w:type="dxa"/>
          </w:tcPr>
          <w:p w14:paraId="10E06F4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D19A0F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82</w:t>
            </w:r>
          </w:p>
          <w:p w14:paraId="2B417AC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71-97)</w:t>
            </w:r>
          </w:p>
        </w:tc>
        <w:tc>
          <w:tcPr>
            <w:tcW w:w="992" w:type="dxa"/>
          </w:tcPr>
          <w:p w14:paraId="0A0FE39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E9B9DC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58</w:t>
            </w:r>
          </w:p>
        </w:tc>
      </w:tr>
      <w:tr w:rsidR="002C0584" w:rsidRPr="006F5408" w14:paraId="7727BB55" w14:textId="77777777" w:rsidTr="00C45057">
        <w:tc>
          <w:tcPr>
            <w:tcW w:w="1843" w:type="dxa"/>
          </w:tcPr>
          <w:p w14:paraId="0586DA7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2178A5D5" w14:textId="61C7E840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HR ≤ 80</w:t>
            </w:r>
            <w:r w:rsidR="00D869AD" w:rsidRPr="00AE5BCE">
              <w:rPr>
                <w:rFonts w:ascii="Times New Roman" w:hAnsi="Times New Roman" w:cs="Times New Roman"/>
              </w:rPr>
              <w:t xml:space="preserve"> bpm</w:t>
            </w:r>
          </w:p>
          <w:p w14:paraId="2C7EAD9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96)</w:t>
            </w:r>
          </w:p>
        </w:tc>
        <w:tc>
          <w:tcPr>
            <w:tcW w:w="1276" w:type="dxa"/>
          </w:tcPr>
          <w:p w14:paraId="12D6C2E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3FF656A" w14:textId="77777777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37</w:t>
            </w:r>
          </w:p>
          <w:p w14:paraId="07E28361" w14:textId="4D25D0FE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8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17D6DAF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289BB89C" w14:textId="77777777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16</w:t>
            </w:r>
          </w:p>
          <w:p w14:paraId="790601F3" w14:textId="3ECF6FC6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5.6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  <w:p w14:paraId="7685B9D7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33762F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EDC934A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0.18</w:t>
            </w:r>
          </w:p>
        </w:tc>
        <w:tc>
          <w:tcPr>
            <w:tcW w:w="1559" w:type="dxa"/>
          </w:tcPr>
          <w:p w14:paraId="6F0B7DD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26E85B22" w14:textId="77777777" w:rsidR="002C0584" w:rsidRPr="00AE5BCE" w:rsidRDefault="002C0584" w:rsidP="00C45057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29</w:t>
            </w:r>
          </w:p>
          <w:p w14:paraId="3AFCE4B8" w14:textId="36FFCE0E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50.0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12DF379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8657AE6" w14:textId="77777777" w:rsidR="002C0584" w:rsidRPr="00AE5BCE" w:rsidRDefault="002C0584" w:rsidP="00C45057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14</w:t>
            </w:r>
          </w:p>
          <w:p w14:paraId="08287C82" w14:textId="0E90C1BC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2.4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143D4E7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EF8BAEC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0.49</w:t>
            </w:r>
          </w:p>
        </w:tc>
      </w:tr>
      <w:tr w:rsidR="002C0584" w:rsidRPr="006F5408" w14:paraId="2A5DFBA3" w14:textId="77777777" w:rsidTr="00C45057">
        <w:tc>
          <w:tcPr>
            <w:tcW w:w="1843" w:type="dxa"/>
          </w:tcPr>
          <w:p w14:paraId="4A4AB6A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2F4DC11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/>
              </w:rPr>
              <w:t>sBP</w:t>
            </w:r>
            <w:proofErr w:type="spellEnd"/>
          </w:p>
          <w:p w14:paraId="54F47CF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n=214)</w:t>
            </w:r>
          </w:p>
          <w:p w14:paraId="426A2C9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E3DDDD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26758A42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28±30</w:t>
            </w:r>
          </w:p>
        </w:tc>
        <w:tc>
          <w:tcPr>
            <w:tcW w:w="1276" w:type="dxa"/>
          </w:tcPr>
          <w:p w14:paraId="0645BC2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3C4FE428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28±31</w:t>
            </w:r>
          </w:p>
        </w:tc>
        <w:tc>
          <w:tcPr>
            <w:tcW w:w="992" w:type="dxa"/>
          </w:tcPr>
          <w:p w14:paraId="5FF0B10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2FC3C22B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59" w:type="dxa"/>
          </w:tcPr>
          <w:p w14:paraId="03FCABB0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F533E08" w14:textId="77777777" w:rsidR="002C0584" w:rsidRPr="00AE5BCE" w:rsidRDefault="002C0584" w:rsidP="00C45057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35±32</w:t>
            </w:r>
          </w:p>
        </w:tc>
        <w:tc>
          <w:tcPr>
            <w:tcW w:w="1701" w:type="dxa"/>
          </w:tcPr>
          <w:p w14:paraId="077F6A2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3E178127" w14:textId="77777777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16±27</w:t>
            </w:r>
          </w:p>
        </w:tc>
        <w:tc>
          <w:tcPr>
            <w:tcW w:w="992" w:type="dxa"/>
          </w:tcPr>
          <w:p w14:paraId="26C2971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22B836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05</w:t>
            </w:r>
          </w:p>
        </w:tc>
      </w:tr>
      <w:tr w:rsidR="002C0584" w:rsidRPr="006F5408" w14:paraId="50E05E94" w14:textId="77777777" w:rsidTr="00C45057">
        <w:tc>
          <w:tcPr>
            <w:tcW w:w="1843" w:type="dxa"/>
          </w:tcPr>
          <w:p w14:paraId="728B6C8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69CFB92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/>
              </w:rPr>
              <w:t>dBP</w:t>
            </w:r>
            <w:proofErr w:type="spellEnd"/>
          </w:p>
          <w:p w14:paraId="61000BD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n=199)</w:t>
            </w:r>
          </w:p>
        </w:tc>
        <w:tc>
          <w:tcPr>
            <w:tcW w:w="1276" w:type="dxa"/>
          </w:tcPr>
          <w:p w14:paraId="59D28FF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DEAE427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72±15</w:t>
            </w:r>
          </w:p>
          <w:p w14:paraId="373FA70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FF8735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96EA83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538930F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74±16</w:t>
            </w:r>
          </w:p>
        </w:tc>
        <w:tc>
          <w:tcPr>
            <w:tcW w:w="992" w:type="dxa"/>
          </w:tcPr>
          <w:p w14:paraId="266E860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919BE9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9" w:type="dxa"/>
          </w:tcPr>
          <w:p w14:paraId="6BB1C28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D81ACD0" w14:textId="77777777" w:rsidR="002C0584" w:rsidRPr="00AE5BCE" w:rsidRDefault="002C0584" w:rsidP="00C45057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73±17</w:t>
            </w:r>
          </w:p>
        </w:tc>
        <w:tc>
          <w:tcPr>
            <w:tcW w:w="1701" w:type="dxa"/>
          </w:tcPr>
          <w:p w14:paraId="12CF585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377CE4F6" w14:textId="77777777" w:rsidR="002C0584" w:rsidRPr="00AE5BCE" w:rsidRDefault="002C0584" w:rsidP="00C45057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68±13</w:t>
            </w:r>
          </w:p>
        </w:tc>
        <w:tc>
          <w:tcPr>
            <w:tcW w:w="992" w:type="dxa"/>
          </w:tcPr>
          <w:p w14:paraId="4D6885A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3DDC8B7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15</w:t>
            </w:r>
          </w:p>
        </w:tc>
      </w:tr>
      <w:tr w:rsidR="002C0584" w:rsidRPr="006F5408" w14:paraId="0AB4379D" w14:textId="77777777" w:rsidTr="00C45057">
        <w:tc>
          <w:tcPr>
            <w:tcW w:w="1843" w:type="dxa"/>
          </w:tcPr>
          <w:p w14:paraId="4A992CA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15206A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HF</w:t>
            </w:r>
          </w:p>
          <w:p w14:paraId="72D669F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12)</w:t>
            </w:r>
          </w:p>
        </w:tc>
        <w:tc>
          <w:tcPr>
            <w:tcW w:w="1276" w:type="dxa"/>
          </w:tcPr>
          <w:p w14:paraId="26AD24F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B70F78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</w:t>
            </w:r>
            <w:r w:rsidRPr="00AE5BCE">
              <w:rPr>
                <w:rFonts w:ascii="Times New Roman" w:hAnsi="Times New Roman" w:cs="Times New Roman"/>
              </w:rPr>
              <w:t>2</w:t>
            </w:r>
          </w:p>
          <w:p w14:paraId="17D47B97" w14:textId="62650A2F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.6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4D96144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194485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</w:t>
            </w:r>
            <w:r w:rsidRPr="00AE5BCE">
              <w:rPr>
                <w:rFonts w:ascii="Times New Roman" w:hAnsi="Times New Roman" w:cs="Times New Roman"/>
              </w:rPr>
              <w:t>2</w:t>
            </w:r>
          </w:p>
          <w:p w14:paraId="00A766E8" w14:textId="59449273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.4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3123821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3A425B7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59" w:type="dxa"/>
          </w:tcPr>
          <w:p w14:paraId="1EBC930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3624A9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　</w:t>
            </w:r>
            <w:r w:rsidRPr="00AE5BCE">
              <w:rPr>
                <w:rFonts w:ascii="Times New Roman" w:hAnsi="Times New Roman" w:cs="Times New Roman"/>
              </w:rPr>
              <w:t>5</w:t>
            </w:r>
          </w:p>
          <w:p w14:paraId="2CD36548" w14:textId="36B33CC4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8.5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44E1555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394EBA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　</w:t>
            </w:r>
            <w:r w:rsidRPr="00AE5BCE">
              <w:rPr>
                <w:rFonts w:ascii="Times New Roman" w:hAnsi="Times New Roman" w:cs="Times New Roman"/>
              </w:rPr>
              <w:t>3</w:t>
            </w:r>
          </w:p>
          <w:p w14:paraId="53219D8B" w14:textId="152EEFC4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9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4BA5AD9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2E0180B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92</w:t>
            </w:r>
          </w:p>
        </w:tc>
      </w:tr>
      <w:tr w:rsidR="002C0584" w:rsidRPr="006F5408" w14:paraId="44C45402" w14:textId="77777777" w:rsidTr="00C45057">
        <w:tc>
          <w:tcPr>
            <w:tcW w:w="1843" w:type="dxa"/>
          </w:tcPr>
          <w:p w14:paraId="3EC645E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77537F0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MI</w:t>
            </w:r>
          </w:p>
          <w:p w14:paraId="46EFDDC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26)</w:t>
            </w:r>
          </w:p>
        </w:tc>
        <w:tc>
          <w:tcPr>
            <w:tcW w:w="1276" w:type="dxa"/>
          </w:tcPr>
          <w:p w14:paraId="7B1C3B90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525F176" w14:textId="77777777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0</w:t>
            </w:r>
          </w:p>
          <w:p w14:paraId="1BACEFF2" w14:textId="2B2FECE3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3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547DD39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A2BC01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</w:t>
            </w:r>
            <w:r w:rsidRPr="00AE5BCE">
              <w:rPr>
                <w:rFonts w:ascii="Times New Roman" w:hAnsi="Times New Roman" w:cs="Times New Roman"/>
              </w:rPr>
              <w:t>4</w:t>
            </w:r>
          </w:p>
          <w:p w14:paraId="7B7529F0" w14:textId="7F70F33A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8.7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58D6D87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53C40C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59" w:type="dxa"/>
          </w:tcPr>
          <w:p w14:paraId="338EC8F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7BFC8E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　</w:t>
            </w:r>
            <w:r w:rsidRPr="00AE5BCE">
              <w:rPr>
                <w:rFonts w:ascii="Times New Roman" w:hAnsi="Times New Roman" w:cs="Times New Roman"/>
              </w:rPr>
              <w:t>8</w:t>
            </w:r>
          </w:p>
          <w:p w14:paraId="638B095A" w14:textId="52902890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3.6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67F2ADD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640308E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　</w:t>
            </w:r>
            <w:r w:rsidRPr="00AE5BCE">
              <w:rPr>
                <w:rFonts w:ascii="Times New Roman" w:hAnsi="Times New Roman" w:cs="Times New Roman"/>
              </w:rPr>
              <w:t>4</w:t>
            </w:r>
          </w:p>
          <w:p w14:paraId="6378BDC3" w14:textId="44B0ED66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2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2A14BEC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8E6AE9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84</w:t>
            </w:r>
          </w:p>
        </w:tc>
      </w:tr>
      <w:tr w:rsidR="002C0584" w:rsidRPr="006F5408" w14:paraId="09F02B83" w14:textId="77777777" w:rsidTr="00C45057">
        <w:tc>
          <w:tcPr>
            <w:tcW w:w="1843" w:type="dxa"/>
          </w:tcPr>
          <w:p w14:paraId="3AD7AE7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F4CC79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Cerebral Infarction (excluded      cardiogenic)</w:t>
            </w:r>
          </w:p>
          <w:p w14:paraId="3F93080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16)</w:t>
            </w:r>
          </w:p>
        </w:tc>
        <w:tc>
          <w:tcPr>
            <w:tcW w:w="1276" w:type="dxa"/>
          </w:tcPr>
          <w:p w14:paraId="06A8230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</w:t>
            </w:r>
          </w:p>
          <w:p w14:paraId="7B55852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</w:t>
            </w:r>
            <w:r w:rsidRPr="00AE5BCE">
              <w:rPr>
                <w:rFonts w:ascii="Times New Roman" w:hAnsi="Times New Roman" w:cs="Times New Roman"/>
              </w:rPr>
              <w:t>7</w:t>
            </w:r>
          </w:p>
          <w:p w14:paraId="1AE15A45" w14:textId="689F7AD5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9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5250D8B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</w:t>
            </w:r>
          </w:p>
          <w:p w14:paraId="0296C18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</w:t>
            </w:r>
            <w:r w:rsidRPr="00AE5BCE">
              <w:rPr>
                <w:rFonts w:ascii="Times New Roman" w:hAnsi="Times New Roman" w:cs="Times New Roman"/>
              </w:rPr>
              <w:t>3</w:t>
            </w:r>
          </w:p>
          <w:p w14:paraId="6C8BBBE6" w14:textId="49382A53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.5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47B44E8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6B3692F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59" w:type="dxa"/>
          </w:tcPr>
          <w:p w14:paraId="27B232A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</w:t>
            </w:r>
          </w:p>
          <w:p w14:paraId="7A4F025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</w:t>
            </w:r>
            <w:r w:rsidRPr="00AE5BCE">
              <w:rPr>
                <w:rFonts w:ascii="Times New Roman" w:hAnsi="Times New Roman" w:cs="Times New Roman" w:hint="eastAsia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 xml:space="preserve">   4</w:t>
            </w:r>
          </w:p>
          <w:p w14:paraId="441AC317" w14:textId="0ABC900B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.8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51BB156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　</w:t>
            </w:r>
          </w:p>
          <w:p w14:paraId="11311EA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　</w:t>
            </w:r>
            <w:r w:rsidRPr="00AE5BCE">
              <w:rPr>
                <w:rFonts w:ascii="Times New Roman" w:hAnsi="Times New Roman" w:cs="Times New Roman"/>
              </w:rPr>
              <w:t>2</w:t>
            </w:r>
          </w:p>
          <w:p w14:paraId="2470FD40" w14:textId="7EEE99F5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1DB0564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0EA5CA0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89</w:t>
            </w:r>
          </w:p>
        </w:tc>
      </w:tr>
      <w:tr w:rsidR="002C0584" w:rsidRPr="006F5408" w14:paraId="3839E578" w14:textId="77777777" w:rsidTr="00C45057">
        <w:tc>
          <w:tcPr>
            <w:tcW w:w="1843" w:type="dxa"/>
          </w:tcPr>
          <w:p w14:paraId="5DC1FBB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5E234A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Valvular</w:t>
            </w:r>
          </w:p>
          <w:p w14:paraId="020AEC1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 xml:space="preserve"> Disease</w:t>
            </w:r>
          </w:p>
          <w:p w14:paraId="780F3CB0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15)</w:t>
            </w:r>
          </w:p>
        </w:tc>
        <w:tc>
          <w:tcPr>
            <w:tcW w:w="1276" w:type="dxa"/>
          </w:tcPr>
          <w:p w14:paraId="7B98171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4BA8E2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</w:t>
            </w:r>
            <w:r w:rsidRPr="00AE5BCE">
              <w:rPr>
                <w:rFonts w:ascii="Times New Roman" w:hAnsi="Times New Roman" w:cs="Times New Roman"/>
              </w:rPr>
              <w:t>5</w:t>
            </w:r>
          </w:p>
          <w:p w14:paraId="53ECE61B" w14:textId="2295536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.5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4244758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75D55B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</w:t>
            </w:r>
            <w:r w:rsidRPr="00AE5BCE">
              <w:rPr>
                <w:rFonts w:ascii="Times New Roman" w:hAnsi="Times New Roman" w:cs="Times New Roman"/>
              </w:rPr>
              <w:t>2</w:t>
            </w:r>
          </w:p>
          <w:p w14:paraId="32AF3F7A" w14:textId="55AD5296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.4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082302E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2338B7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0</w:t>
            </w:r>
            <w:r w:rsidRPr="00AE5BCE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559" w:type="dxa"/>
          </w:tcPr>
          <w:p w14:paraId="4E79765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24BDF75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　</w:t>
            </w:r>
            <w:r w:rsidRPr="00AE5BCE">
              <w:rPr>
                <w:rFonts w:ascii="Times New Roman" w:hAnsi="Times New Roman" w:cs="Times New Roman" w:hint="eastAsia"/>
              </w:rPr>
              <w:t>6</w:t>
            </w:r>
          </w:p>
          <w:p w14:paraId="26C5C71A" w14:textId="754618DC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0.2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0C7400C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94E549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　</w:t>
            </w:r>
            <w:r w:rsidRPr="00AE5BCE">
              <w:rPr>
                <w:rFonts w:ascii="Times New Roman" w:hAnsi="Times New Roman" w:cs="Times New Roman"/>
              </w:rPr>
              <w:t>2</w:t>
            </w:r>
          </w:p>
          <w:p w14:paraId="2D10FD14" w14:textId="1D349DFE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7FC9AD4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7093B6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0</w:t>
            </w:r>
            <w:r w:rsidRPr="00AE5BCE">
              <w:rPr>
                <w:rFonts w:ascii="Times New Roman" w:hAnsi="Times New Roman" w:cs="Times New Roman"/>
              </w:rPr>
              <w:t>.50</w:t>
            </w:r>
          </w:p>
        </w:tc>
      </w:tr>
      <w:tr w:rsidR="002C0584" w:rsidRPr="006F5408" w14:paraId="01BABAB8" w14:textId="77777777" w:rsidTr="00C45057">
        <w:tc>
          <w:tcPr>
            <w:tcW w:w="1843" w:type="dxa"/>
          </w:tcPr>
          <w:p w14:paraId="202505D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75DA30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Pulmonary Arterial</w:t>
            </w:r>
          </w:p>
          <w:p w14:paraId="6E443DE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Hypertension</w:t>
            </w:r>
          </w:p>
          <w:p w14:paraId="4B07922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2)</w:t>
            </w:r>
          </w:p>
        </w:tc>
        <w:tc>
          <w:tcPr>
            <w:tcW w:w="1276" w:type="dxa"/>
          </w:tcPr>
          <w:p w14:paraId="7C7E7D5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B9C568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</w:t>
            </w:r>
            <w:r w:rsidRPr="00AE5BCE">
              <w:rPr>
                <w:rFonts w:ascii="Times New Roman" w:hAnsi="Times New Roman" w:cs="Times New Roman"/>
              </w:rPr>
              <w:t>1</w:t>
            </w:r>
          </w:p>
          <w:p w14:paraId="57AFD800" w14:textId="069DECAC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.3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0FFE4DD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29FE1DA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</w:t>
            </w:r>
            <w:r w:rsidRPr="00AE5BCE">
              <w:rPr>
                <w:rFonts w:ascii="Times New Roman" w:hAnsi="Times New Roman" w:cs="Times New Roman"/>
              </w:rPr>
              <w:t>1</w:t>
            </w:r>
          </w:p>
          <w:p w14:paraId="14C39D7B" w14:textId="738D3C54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.2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2F7D320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0F609A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9" w:type="dxa"/>
          </w:tcPr>
          <w:p w14:paraId="29DDC30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3B8EEE2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　</w:t>
            </w:r>
            <w:r w:rsidRPr="00AE5BCE">
              <w:rPr>
                <w:rFonts w:ascii="Times New Roman" w:hAnsi="Times New Roman" w:cs="Times New Roman"/>
              </w:rPr>
              <w:t>0</w:t>
            </w:r>
          </w:p>
          <w:p w14:paraId="75524FFC" w14:textId="0C50450D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71D37B3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92BEDB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　</w:t>
            </w:r>
            <w:r w:rsidRPr="00AE5BCE">
              <w:rPr>
                <w:rFonts w:ascii="Times New Roman" w:hAnsi="Times New Roman" w:cs="Times New Roman"/>
              </w:rPr>
              <w:t>0</w:t>
            </w:r>
          </w:p>
          <w:p w14:paraId="054C3B03" w14:textId="7E75B1CD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5880A34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A04B5A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</w:t>
            </w:r>
          </w:p>
        </w:tc>
      </w:tr>
      <w:tr w:rsidR="002C0584" w:rsidRPr="006F5408" w14:paraId="41FB4011" w14:textId="77777777" w:rsidTr="00C45057">
        <w:tc>
          <w:tcPr>
            <w:tcW w:w="1843" w:type="dxa"/>
          </w:tcPr>
          <w:p w14:paraId="7399C48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6D15B59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Coronary Revascularization</w:t>
            </w:r>
          </w:p>
          <w:p w14:paraId="74E4D33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PCI or CABG)</w:t>
            </w:r>
          </w:p>
          <w:p w14:paraId="098727E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24)</w:t>
            </w:r>
          </w:p>
        </w:tc>
        <w:tc>
          <w:tcPr>
            <w:tcW w:w="1276" w:type="dxa"/>
          </w:tcPr>
          <w:p w14:paraId="21131480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40639D4" w14:textId="77777777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0</w:t>
            </w:r>
          </w:p>
          <w:p w14:paraId="2DE57739" w14:textId="0432FA84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3.0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571B8D4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7072F1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</w:t>
            </w:r>
            <w:r w:rsidRPr="00AE5BCE">
              <w:rPr>
                <w:rFonts w:ascii="Times New Roman" w:hAnsi="Times New Roman" w:cs="Times New Roman"/>
              </w:rPr>
              <w:t>3</w:t>
            </w:r>
          </w:p>
          <w:p w14:paraId="49A64079" w14:textId="32C142F1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.5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0A0447D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61459DF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0</w:t>
            </w:r>
            <w:r w:rsidRPr="00AE5BCE">
              <w:rPr>
                <w:rFonts w:ascii="Times New Roman" w:hAnsi="Times New Roman" w:cs="Times New Roman"/>
              </w:rPr>
              <w:t>.26</w:t>
            </w:r>
          </w:p>
          <w:p w14:paraId="46C9B47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31C373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2C7FA6A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</w:t>
            </w:r>
            <w:r w:rsidRPr="00AE5BCE">
              <w:rPr>
                <w:rFonts w:ascii="Times New Roman" w:hAnsi="Times New Roman" w:cs="Times New Roman" w:hint="eastAsia"/>
              </w:rPr>
              <w:t xml:space="preserve"> </w:t>
            </w:r>
            <w:r w:rsidRPr="00AE5BCE">
              <w:rPr>
                <w:rFonts w:ascii="Times New Roman" w:hAnsi="Times New Roman" w:cs="Times New Roman" w:hint="eastAsia"/>
              </w:rPr>
              <w:t xml:space="preserve">　</w:t>
            </w:r>
            <w:r w:rsidRPr="00AE5BCE">
              <w:rPr>
                <w:rFonts w:ascii="Times New Roman" w:hAnsi="Times New Roman" w:cs="Times New Roman"/>
              </w:rPr>
              <w:t>7</w:t>
            </w:r>
          </w:p>
          <w:p w14:paraId="382934CD" w14:textId="3B31D8BD" w:rsidR="002C0584" w:rsidRPr="00AE5BCE" w:rsidRDefault="002C0584" w:rsidP="00C45057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1.9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1FDB780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198C9C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　　　</w:t>
            </w:r>
            <w:r w:rsidRPr="00AE5BCE">
              <w:rPr>
                <w:rFonts w:ascii="Times New Roman" w:hAnsi="Times New Roman" w:cs="Times New Roman"/>
              </w:rPr>
              <w:t>4</w:t>
            </w:r>
          </w:p>
          <w:p w14:paraId="1D81052D" w14:textId="0254A58D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2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79B03FD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98D6F7E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97</w:t>
            </w:r>
          </w:p>
        </w:tc>
      </w:tr>
      <w:tr w:rsidR="002C0584" w:rsidRPr="006F5408" w14:paraId="64F13244" w14:textId="77777777" w:rsidTr="00C45057">
        <w:tc>
          <w:tcPr>
            <w:tcW w:w="1843" w:type="dxa"/>
          </w:tcPr>
          <w:p w14:paraId="5ED5996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36BCED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lastRenderedPageBreak/>
              <w:t>D</w:t>
            </w:r>
            <w:r w:rsidRPr="00AE5BCE">
              <w:rPr>
                <w:rFonts w:ascii="Times New Roman" w:hAnsi="Times New Roman" w:cs="Times New Roman"/>
              </w:rPr>
              <w:t>M</w:t>
            </w:r>
          </w:p>
          <w:p w14:paraId="19EB5C6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45)</w:t>
            </w:r>
          </w:p>
        </w:tc>
        <w:tc>
          <w:tcPr>
            <w:tcW w:w="1276" w:type="dxa"/>
          </w:tcPr>
          <w:p w14:paraId="7543F79C" w14:textId="77777777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  <w:p w14:paraId="4B7F1DF9" w14:textId="77777777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lastRenderedPageBreak/>
              <w:t>1</w:t>
            </w:r>
            <w:r w:rsidRPr="00AE5BCE">
              <w:rPr>
                <w:rFonts w:ascii="Times New Roman" w:hAnsi="Times New Roman" w:cs="Times New Roman"/>
              </w:rPr>
              <w:t>7</w:t>
            </w:r>
          </w:p>
          <w:p w14:paraId="66ADAE80" w14:textId="045FD25E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22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300C448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 w:rsidRPr="00AE5BCE">
              <w:rPr>
                <w:rFonts w:ascii="Times New Roman" w:hAnsi="Times New Roman" w:cs="Times New Roman"/>
              </w:rPr>
              <w:t xml:space="preserve"> </w:t>
            </w:r>
          </w:p>
          <w:p w14:paraId="61AEF68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 xml:space="preserve">  9</w:t>
            </w:r>
          </w:p>
          <w:p w14:paraId="10350F1C" w14:textId="6B15FFD8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19.6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5E916C2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BEE085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lastRenderedPageBreak/>
              <w:t>0</w:t>
            </w:r>
            <w:r w:rsidRPr="00AE5BCE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559" w:type="dxa"/>
          </w:tcPr>
          <w:p w14:paraId="45C340C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 w:rsidRPr="00AE5BCE">
              <w:rPr>
                <w:rFonts w:ascii="Times New Roman" w:hAnsi="Times New Roman" w:cs="Times New Roman"/>
              </w:rPr>
              <w:t xml:space="preserve">   </w:t>
            </w:r>
          </w:p>
          <w:p w14:paraId="6E991B8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 xml:space="preserve">    14</w:t>
            </w:r>
          </w:p>
          <w:p w14:paraId="02C3342A" w14:textId="4604EBEF" w:rsidR="002C0584" w:rsidRPr="00AE5BCE" w:rsidRDefault="002C0584" w:rsidP="00C45057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23.7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15B4E270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 w:rsidRPr="00AE5BCE">
              <w:rPr>
                <w:rFonts w:ascii="Times New Roman" w:hAnsi="Times New Roman" w:cs="Times New Roman"/>
              </w:rPr>
              <w:t xml:space="preserve">    </w:t>
            </w:r>
          </w:p>
          <w:p w14:paraId="575F987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 xml:space="preserve">      5</w:t>
            </w:r>
          </w:p>
          <w:p w14:paraId="0969CDED" w14:textId="45DBFEB9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15.2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  <w:p w14:paraId="3B0DC0C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9A8AD24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  <w:p w14:paraId="77070FAC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lastRenderedPageBreak/>
              <w:t>0</w:t>
            </w:r>
            <w:r w:rsidRPr="00AE5BCE">
              <w:rPr>
                <w:rFonts w:ascii="Times New Roman" w:hAnsi="Times New Roman" w:cs="Times New Roman"/>
              </w:rPr>
              <w:t>.33</w:t>
            </w:r>
          </w:p>
        </w:tc>
      </w:tr>
      <w:tr w:rsidR="002C0584" w:rsidRPr="006F5408" w14:paraId="6F8C21AE" w14:textId="77777777" w:rsidTr="00C45057">
        <w:tc>
          <w:tcPr>
            <w:tcW w:w="1843" w:type="dxa"/>
          </w:tcPr>
          <w:p w14:paraId="1422536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3E6D4E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HT</w:t>
            </w:r>
          </w:p>
          <w:p w14:paraId="4981D7F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92)</w:t>
            </w:r>
          </w:p>
        </w:tc>
        <w:tc>
          <w:tcPr>
            <w:tcW w:w="1276" w:type="dxa"/>
          </w:tcPr>
          <w:p w14:paraId="1546EDD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D1FBD34" w14:textId="77777777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39</w:t>
            </w:r>
          </w:p>
          <w:p w14:paraId="25AA5B25" w14:textId="6360C49D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50.7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  <w:p w14:paraId="13775976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AFAE20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2B7EC8C" w14:textId="77777777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6</w:t>
            </w:r>
          </w:p>
          <w:p w14:paraId="24FA986B" w14:textId="289E7E51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4.8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3CB6076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2E45EB2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9" w:type="dxa"/>
          </w:tcPr>
          <w:p w14:paraId="4B5B2BF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3B31CD8" w14:textId="77777777" w:rsidR="002C0584" w:rsidRPr="00AE5BCE" w:rsidRDefault="002C0584" w:rsidP="00C45057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7</w:t>
            </w:r>
          </w:p>
          <w:p w14:paraId="09664A16" w14:textId="46684150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5.8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3434E9A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6CF3DC2B" w14:textId="77777777" w:rsidR="002C0584" w:rsidRPr="00AE5BCE" w:rsidRDefault="002C0584" w:rsidP="00C45057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0</w:t>
            </w:r>
          </w:p>
          <w:p w14:paraId="6252422C" w14:textId="23C7E350" w:rsidR="002C0584" w:rsidRPr="00AE5BCE" w:rsidRDefault="002C0584" w:rsidP="00C4505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0.3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08C1893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3B91CA2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15</w:t>
            </w:r>
          </w:p>
        </w:tc>
      </w:tr>
      <w:tr w:rsidR="002C0584" w:rsidRPr="006F5408" w14:paraId="71E3CCD4" w14:textId="77777777" w:rsidTr="00C45057">
        <w:tc>
          <w:tcPr>
            <w:tcW w:w="1843" w:type="dxa"/>
          </w:tcPr>
          <w:p w14:paraId="6DF4FE3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6AC9039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HL</w:t>
            </w:r>
          </w:p>
          <w:p w14:paraId="3C9C2EB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57)</w:t>
            </w:r>
          </w:p>
        </w:tc>
        <w:tc>
          <w:tcPr>
            <w:tcW w:w="1276" w:type="dxa"/>
          </w:tcPr>
          <w:p w14:paraId="4EBA1C5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4DE365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6</w:t>
            </w:r>
          </w:p>
          <w:p w14:paraId="6BD736F7" w14:textId="1263970D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3.8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  <w:p w14:paraId="3A6484A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D41321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92A694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7</w:t>
            </w:r>
          </w:p>
          <w:p w14:paraId="3B159DFD" w14:textId="11A6834D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5.2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475ABA8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EB332D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</w:tcPr>
          <w:p w14:paraId="3BB28C3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BB91A3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0</w:t>
            </w:r>
          </w:p>
          <w:p w14:paraId="17300887" w14:textId="3C07CF94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3.9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28C3D44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BB341D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4</w:t>
            </w:r>
          </w:p>
          <w:p w14:paraId="26F2C395" w14:textId="12B339DC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2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4A45EE3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7CF971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2</w:t>
            </w:r>
          </w:p>
        </w:tc>
      </w:tr>
      <w:tr w:rsidR="002C0584" w:rsidRPr="006F5408" w14:paraId="7670E668" w14:textId="77777777" w:rsidTr="00C45057">
        <w:tc>
          <w:tcPr>
            <w:tcW w:w="1843" w:type="dxa"/>
          </w:tcPr>
          <w:p w14:paraId="4B35D6E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6B8144E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 w:hint="eastAsia"/>
              </w:rPr>
              <w:t>Pripheral</w:t>
            </w:r>
            <w:proofErr w:type="spellEnd"/>
            <w:r w:rsidRPr="00AE5BCE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93E84C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Arterial Disease</w:t>
            </w:r>
          </w:p>
          <w:p w14:paraId="4E798F9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4)</w:t>
            </w:r>
          </w:p>
        </w:tc>
        <w:tc>
          <w:tcPr>
            <w:tcW w:w="1276" w:type="dxa"/>
          </w:tcPr>
          <w:p w14:paraId="2886ECB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B335C2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</w:t>
            </w:r>
          </w:p>
          <w:p w14:paraId="5C62344E" w14:textId="67D32603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.6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  <w:p w14:paraId="3E7D77C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68757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86F393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</w:t>
            </w:r>
          </w:p>
          <w:p w14:paraId="1DF2A483" w14:textId="2A3C569A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009DEB8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561DE9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59" w:type="dxa"/>
          </w:tcPr>
          <w:p w14:paraId="56A4BE9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931731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</w:t>
            </w:r>
          </w:p>
          <w:p w14:paraId="4918FBF7" w14:textId="48B6DCAB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.7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5E871EE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0BA4F0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</w:t>
            </w:r>
          </w:p>
          <w:p w14:paraId="06768CB9" w14:textId="00BF5F4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.0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0D014C2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5D278C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67</w:t>
            </w:r>
          </w:p>
        </w:tc>
      </w:tr>
      <w:tr w:rsidR="002C0584" w:rsidRPr="006F5408" w14:paraId="67F237F1" w14:textId="77777777" w:rsidTr="00C45057">
        <w:tc>
          <w:tcPr>
            <w:tcW w:w="1843" w:type="dxa"/>
          </w:tcPr>
          <w:p w14:paraId="64440DEF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  <w:p w14:paraId="21D77A4B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LC</w:t>
            </w:r>
          </w:p>
          <w:p w14:paraId="627B5B5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7)</w:t>
            </w:r>
          </w:p>
          <w:p w14:paraId="316D3A5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639B2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64423E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</w:t>
            </w:r>
          </w:p>
          <w:p w14:paraId="2F22FF22" w14:textId="2A6639A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6CA2927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3DACF2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</w:t>
            </w:r>
          </w:p>
          <w:p w14:paraId="6C48F96E" w14:textId="2EBE791C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.4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4695E60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FA55D5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9" w:type="dxa"/>
          </w:tcPr>
          <w:p w14:paraId="05FB06E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A43E72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3</w:t>
            </w:r>
          </w:p>
          <w:p w14:paraId="6A071E27" w14:textId="5C38FEE9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5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2E1CA25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B8D048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</w:t>
            </w:r>
          </w:p>
          <w:p w14:paraId="0BF4755C" w14:textId="11982563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3C46FF9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AC94F4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84</w:t>
            </w:r>
          </w:p>
        </w:tc>
      </w:tr>
      <w:tr w:rsidR="002C0584" w:rsidRPr="006F5408" w14:paraId="5678A1D5" w14:textId="77777777" w:rsidTr="00C45057">
        <w:tc>
          <w:tcPr>
            <w:tcW w:w="1843" w:type="dxa"/>
          </w:tcPr>
          <w:p w14:paraId="525915C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3EA47AF5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eGFR</w:t>
            </w:r>
          </w:p>
          <w:p w14:paraId="470DEDC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214)</w:t>
            </w:r>
          </w:p>
        </w:tc>
        <w:tc>
          <w:tcPr>
            <w:tcW w:w="1276" w:type="dxa"/>
          </w:tcPr>
          <w:p w14:paraId="7C67F74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B85848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67.9</w:t>
            </w:r>
          </w:p>
          <w:p w14:paraId="0C39278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52.8-88.6)</w:t>
            </w:r>
          </w:p>
          <w:p w14:paraId="07AD1CC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36293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3D7961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88.5</w:t>
            </w:r>
          </w:p>
          <w:p w14:paraId="50A5E74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8.1-102.3)</w:t>
            </w:r>
          </w:p>
        </w:tc>
        <w:tc>
          <w:tcPr>
            <w:tcW w:w="992" w:type="dxa"/>
          </w:tcPr>
          <w:p w14:paraId="07A5FFA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64DB5B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59" w:type="dxa"/>
          </w:tcPr>
          <w:p w14:paraId="6E40CD3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70EEAB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65.0</w:t>
            </w:r>
          </w:p>
          <w:p w14:paraId="224E451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53.2-80.2)</w:t>
            </w:r>
          </w:p>
        </w:tc>
        <w:tc>
          <w:tcPr>
            <w:tcW w:w="1701" w:type="dxa"/>
          </w:tcPr>
          <w:p w14:paraId="2FBC82E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6DF7B18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82.5</w:t>
            </w:r>
          </w:p>
          <w:p w14:paraId="5263B7A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0.4-105.9)</w:t>
            </w:r>
          </w:p>
        </w:tc>
        <w:tc>
          <w:tcPr>
            <w:tcW w:w="992" w:type="dxa"/>
          </w:tcPr>
          <w:p w14:paraId="56887EE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D79D8A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13</w:t>
            </w:r>
          </w:p>
        </w:tc>
      </w:tr>
      <w:tr w:rsidR="002C0584" w:rsidRPr="006F5408" w14:paraId="46F106FA" w14:textId="77777777" w:rsidTr="00C45057">
        <w:tc>
          <w:tcPr>
            <w:tcW w:w="1843" w:type="dxa"/>
          </w:tcPr>
          <w:p w14:paraId="6CE54031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  <w:p w14:paraId="31DC9382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eGFR</w:t>
            </w:r>
          </w:p>
          <w:p w14:paraId="7613B7DE" w14:textId="77777777" w:rsidR="002C0584" w:rsidRPr="00AE5BCE" w:rsidRDefault="002C0584" w:rsidP="00C45057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≤ 40</w:t>
            </w:r>
            <w:r w:rsidRPr="00AE5BCE">
              <w:t xml:space="preserve"> </w:t>
            </w:r>
            <w:r w:rsidRPr="00AE5BCE">
              <w:rPr>
                <w:rFonts w:ascii="Times New Roman" w:hAnsi="Times New Roman" w:cs="Times New Roman"/>
              </w:rPr>
              <w:t>mL/min</w:t>
            </w:r>
          </w:p>
          <w:p w14:paraId="6D81B11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18)</w:t>
            </w:r>
          </w:p>
        </w:tc>
        <w:tc>
          <w:tcPr>
            <w:tcW w:w="1276" w:type="dxa"/>
          </w:tcPr>
          <w:p w14:paraId="2373997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4D4646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8</w:t>
            </w:r>
          </w:p>
          <w:p w14:paraId="031C4692" w14:textId="14DEFA4B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0.4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6ECBF44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1672C3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</w:t>
            </w:r>
          </w:p>
          <w:p w14:paraId="0E177A5F" w14:textId="4934D2FB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.2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35BE39D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DBD06A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9" w:type="dxa"/>
          </w:tcPr>
          <w:p w14:paraId="37B60F7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E7B077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5</w:t>
            </w:r>
          </w:p>
          <w:p w14:paraId="30D94608" w14:textId="0A8EC8D2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8.6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1A605B6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DA0391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4</w:t>
            </w:r>
          </w:p>
          <w:p w14:paraId="06BC098C" w14:textId="22BAC76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2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76C6E4A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73E954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59</w:t>
            </w:r>
          </w:p>
        </w:tc>
      </w:tr>
      <w:tr w:rsidR="002C0584" w:rsidRPr="006F5408" w14:paraId="0C7FE90F" w14:textId="77777777" w:rsidTr="00C45057">
        <w:tc>
          <w:tcPr>
            <w:tcW w:w="1843" w:type="dxa"/>
          </w:tcPr>
          <w:p w14:paraId="27A58448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  <w:p w14:paraId="13D0815F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Order from EC</w:t>
            </w:r>
          </w:p>
          <w:p w14:paraId="40FFCA5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167)</w:t>
            </w:r>
          </w:p>
        </w:tc>
        <w:tc>
          <w:tcPr>
            <w:tcW w:w="1276" w:type="dxa"/>
          </w:tcPr>
          <w:p w14:paraId="30033C1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725CE5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54</w:t>
            </w:r>
          </w:p>
          <w:p w14:paraId="5069ED72" w14:textId="1AE43DD5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70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  <w:p w14:paraId="0AC7025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B1618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2F6578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36</w:t>
            </w:r>
          </w:p>
          <w:p w14:paraId="5F896CD9" w14:textId="13A0CCFA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78.3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3621BC9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74DAF9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59" w:type="dxa"/>
          </w:tcPr>
          <w:p w14:paraId="0A555A6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7798CD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49</w:t>
            </w:r>
          </w:p>
          <w:p w14:paraId="5D1BE346" w14:textId="48B645CE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83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11EADAD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9DAE90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8</w:t>
            </w:r>
          </w:p>
          <w:p w14:paraId="5E29EFAE" w14:textId="72808D36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84.9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09DCCD1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6B4ADE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82</w:t>
            </w:r>
          </w:p>
        </w:tc>
      </w:tr>
      <w:tr w:rsidR="002C0584" w:rsidRPr="006F5408" w14:paraId="27F7CCCA" w14:textId="77777777" w:rsidTr="00C4505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1CA736" w14:textId="77777777" w:rsidR="002C0584" w:rsidRPr="00AE5BCE" w:rsidRDefault="002C0584">
            <w:pPr>
              <w:ind w:left="206" w:hangingChars="100" w:hanging="206"/>
              <w:rPr>
                <w:rFonts w:ascii="Times New Roman" w:hAnsi="Times New Roman" w:cs="Times New Roman"/>
                <w:b/>
                <w:bCs/>
              </w:rPr>
            </w:pPr>
          </w:p>
          <w:p w14:paraId="40479663" w14:textId="77777777" w:rsidR="002C0584" w:rsidRPr="00AE5BCE" w:rsidRDefault="002C0584">
            <w:pPr>
              <w:ind w:left="206" w:hangingChars="100" w:hanging="206"/>
              <w:rPr>
                <w:rFonts w:ascii="Times New Roman" w:hAnsi="Times New Roman" w:cs="Times New Roman"/>
                <w:b/>
                <w:bCs/>
              </w:rPr>
            </w:pPr>
            <w:r w:rsidRPr="00AE5BCE">
              <w:rPr>
                <w:rFonts w:ascii="Times New Roman" w:hAnsi="Times New Roman" w:cs="Times New Roman"/>
                <w:b/>
                <w:bCs/>
              </w:rPr>
              <w:t>(B)contrast factors</w:t>
            </w:r>
          </w:p>
          <w:p w14:paraId="156130A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94449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18517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F9F855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B88E0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2E52E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2F3B0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</w:tr>
      <w:tr w:rsidR="002C0584" w:rsidRPr="006F5408" w14:paraId="101B8366" w14:textId="77777777" w:rsidTr="00C45057">
        <w:tc>
          <w:tcPr>
            <w:tcW w:w="1843" w:type="dxa"/>
            <w:tcBorders>
              <w:top w:val="single" w:sz="4" w:space="0" w:color="auto"/>
            </w:tcBorders>
          </w:tcPr>
          <w:p w14:paraId="68782E0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658AE223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aortic CT</w:t>
            </w:r>
            <w:r w:rsidRPr="00AE5BCE"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1254E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64EC80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349</w:t>
            </w:r>
          </w:p>
          <w:p w14:paraId="175C864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97-405)</w:t>
            </w:r>
          </w:p>
          <w:p w14:paraId="5398A53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0805A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8CCBD9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307</w:t>
            </w:r>
          </w:p>
          <w:p w14:paraId="51931ED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42-360)</w:t>
            </w:r>
          </w:p>
          <w:p w14:paraId="141383D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B57F2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CDB25C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0.003</w:t>
            </w:r>
          </w:p>
          <w:p w14:paraId="4E440DE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D5C72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B472A5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349</w:t>
            </w:r>
          </w:p>
          <w:p w14:paraId="54313F4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20-410)</w:t>
            </w:r>
          </w:p>
          <w:p w14:paraId="005451B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CECC2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17B516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327</w:t>
            </w:r>
          </w:p>
          <w:p w14:paraId="32EFDFF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76-381)</w:t>
            </w:r>
          </w:p>
          <w:p w14:paraId="376F31D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D7C04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2F9107B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lastRenderedPageBreak/>
              <w:t>0.007</w:t>
            </w:r>
          </w:p>
          <w:p w14:paraId="37FA159A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</w:tr>
      <w:tr w:rsidR="002C0584" w:rsidRPr="006F5408" w14:paraId="5717037E" w14:textId="77777777" w:rsidTr="00C45057">
        <w:tc>
          <w:tcPr>
            <w:tcW w:w="1843" w:type="dxa"/>
          </w:tcPr>
          <w:p w14:paraId="0A8C9A5A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  <w:p w14:paraId="4F0A2E4F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aortic CTV</w:t>
            </w:r>
          </w:p>
          <w:p w14:paraId="549F6EB4" w14:textId="4124D1E5" w:rsidR="002C0584" w:rsidRPr="00AE5BCE" w:rsidRDefault="002C0584" w:rsidP="00C45057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≥ </w:t>
            </w:r>
            <w:r w:rsidRPr="00AE5BCE">
              <w:rPr>
                <w:rFonts w:ascii="Times New Roman" w:hAnsi="Times New Roman" w:cs="Times New Roman"/>
              </w:rPr>
              <w:t>300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HU</w:t>
            </w:r>
          </w:p>
          <w:p w14:paraId="0366DFB6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E5BCE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(</w:t>
            </w:r>
            <w:r w:rsidRPr="00AE5BCE">
              <w:rPr>
                <w:rFonts w:ascii="Times New Roman" w:hAnsi="Times New Roman" w:cs="Times New Roman"/>
                <w:szCs w:val="21"/>
                <w:shd w:val="clear" w:color="auto" w:fill="FFFFFF"/>
              </w:rPr>
              <w:t>n=153)</w:t>
            </w:r>
          </w:p>
        </w:tc>
        <w:tc>
          <w:tcPr>
            <w:tcW w:w="1276" w:type="dxa"/>
          </w:tcPr>
          <w:p w14:paraId="1CA1074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68A2326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57</w:t>
            </w:r>
          </w:p>
          <w:p w14:paraId="31743E95" w14:textId="3C951CE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75.0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5391B79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83BFC9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4</w:t>
            </w:r>
          </w:p>
          <w:p w14:paraId="5054CD58" w14:textId="3F82942C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51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6056892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2D965E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9" w:type="dxa"/>
          </w:tcPr>
          <w:p w14:paraId="19263D1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6B03230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51</w:t>
            </w:r>
          </w:p>
          <w:p w14:paraId="7263A4CC" w14:textId="0F7B360D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86.4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73B61D9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C9B2BD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1</w:t>
            </w:r>
          </w:p>
          <w:p w14:paraId="57EC9650" w14:textId="04D550F1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63.6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2A4F6D68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  <w:p w14:paraId="4424E94D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1</w:t>
            </w:r>
          </w:p>
        </w:tc>
      </w:tr>
      <w:tr w:rsidR="002C0584" w:rsidRPr="006F5408" w14:paraId="1A21864A" w14:textId="77777777" w:rsidTr="00C45057">
        <w:tc>
          <w:tcPr>
            <w:tcW w:w="1843" w:type="dxa"/>
          </w:tcPr>
          <w:p w14:paraId="28EDCE6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614A9F3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Left-IV</w:t>
            </w:r>
          </w:p>
          <w:p w14:paraId="21C8A945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83)</w:t>
            </w:r>
          </w:p>
        </w:tc>
        <w:tc>
          <w:tcPr>
            <w:tcW w:w="1276" w:type="dxa"/>
          </w:tcPr>
          <w:p w14:paraId="2A12755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12B4F3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38</w:t>
            </w:r>
          </w:p>
          <w:p w14:paraId="158A9998" w14:textId="2F908611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9.4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013320E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183139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6</w:t>
            </w:r>
          </w:p>
          <w:p w14:paraId="3C936C7C" w14:textId="5655AB11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5.6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  <w:p w14:paraId="7EB5B43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CF780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13B5F9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59" w:type="dxa"/>
          </w:tcPr>
          <w:p w14:paraId="5DCDB65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7D8BC5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9</w:t>
            </w:r>
          </w:p>
          <w:p w14:paraId="10BF06CB" w14:textId="30701155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2.2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0B74466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6BDC12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0</w:t>
            </w:r>
          </w:p>
          <w:p w14:paraId="38A79F94" w14:textId="068ED438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0.3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11A1C34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05CCBAA9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85</w:t>
            </w:r>
          </w:p>
        </w:tc>
      </w:tr>
      <w:tr w:rsidR="002C0584" w:rsidRPr="006F5408" w14:paraId="613D27AC" w14:textId="77777777" w:rsidTr="00C45057">
        <w:tc>
          <w:tcPr>
            <w:tcW w:w="1843" w:type="dxa"/>
          </w:tcPr>
          <w:p w14:paraId="132994C2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  <w:p w14:paraId="3D3CA214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 xml:space="preserve">CM dose </w:t>
            </w:r>
          </w:p>
          <w:p w14:paraId="5A22BDAB" w14:textId="77777777" w:rsidR="002C0584" w:rsidRPr="00AE5BCE" w:rsidRDefault="002C0584" w:rsidP="00C45057">
            <w:pPr>
              <w:ind w:firstLineChars="400" w:firstLine="840"/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/>
              </w:rPr>
              <w:t>mgI</w:t>
            </w:r>
            <w:proofErr w:type="spellEnd"/>
            <w:r w:rsidRPr="00AE5BCE">
              <w:rPr>
                <w:rFonts w:ascii="Times New Roman" w:hAnsi="Times New Roman" w:cs="Times New Roman"/>
              </w:rPr>
              <w:t>/kg</w:t>
            </w:r>
          </w:p>
          <w:p w14:paraId="01D33240" w14:textId="77777777" w:rsidR="002C0584" w:rsidRPr="00AE5BCE" w:rsidRDefault="002C0584" w:rsidP="00C45057">
            <w:pPr>
              <w:ind w:firstLineChars="400" w:firstLine="84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3B6EA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6910FFB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605.3±43.6</w:t>
            </w:r>
          </w:p>
          <w:p w14:paraId="4C2F1AC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22EB1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4A2481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569.5±51.4</w:t>
            </w:r>
          </w:p>
        </w:tc>
        <w:tc>
          <w:tcPr>
            <w:tcW w:w="992" w:type="dxa"/>
          </w:tcPr>
          <w:p w14:paraId="20B4A00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C6C082E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559" w:type="dxa"/>
          </w:tcPr>
          <w:p w14:paraId="6782AC2B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B13D733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592.5±49.0</w:t>
            </w:r>
          </w:p>
        </w:tc>
        <w:tc>
          <w:tcPr>
            <w:tcW w:w="1701" w:type="dxa"/>
          </w:tcPr>
          <w:p w14:paraId="6333706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476B2390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571.1±39.4</w:t>
            </w:r>
          </w:p>
        </w:tc>
        <w:tc>
          <w:tcPr>
            <w:tcW w:w="992" w:type="dxa"/>
          </w:tcPr>
          <w:p w14:paraId="74401B7C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A6B4B86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3</w:t>
            </w:r>
          </w:p>
        </w:tc>
      </w:tr>
      <w:tr w:rsidR="002C0584" w:rsidRPr="006F5408" w14:paraId="71B0494B" w14:textId="77777777" w:rsidTr="00C45057">
        <w:tc>
          <w:tcPr>
            <w:tcW w:w="1843" w:type="dxa"/>
          </w:tcPr>
          <w:p w14:paraId="0227E314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  <w:p w14:paraId="4F3F37D4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CM dose</w:t>
            </w:r>
          </w:p>
          <w:p w14:paraId="474D9762" w14:textId="77777777" w:rsidR="002C0584" w:rsidRPr="00AE5BCE" w:rsidRDefault="002C0584" w:rsidP="00C45057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＞</w:t>
            </w:r>
            <w:r w:rsidRPr="00AE5BCE">
              <w:rPr>
                <w:rFonts w:ascii="Times New Roman" w:hAnsi="Times New Roman" w:cs="Times New Roman"/>
              </w:rPr>
              <w:t xml:space="preserve">600 </w:t>
            </w:r>
            <w:proofErr w:type="spellStart"/>
            <w:r w:rsidRPr="00AE5BCE">
              <w:rPr>
                <w:rFonts w:ascii="Times New Roman" w:hAnsi="Times New Roman" w:cs="Times New Roman"/>
              </w:rPr>
              <w:t>mgI</w:t>
            </w:r>
            <w:proofErr w:type="spellEnd"/>
            <w:r w:rsidRPr="00AE5BCE">
              <w:rPr>
                <w:rFonts w:ascii="Times New Roman" w:hAnsi="Times New Roman" w:cs="Times New Roman"/>
              </w:rPr>
              <w:t>/kg</w:t>
            </w:r>
          </w:p>
          <w:p w14:paraId="06B57381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89)</w:t>
            </w:r>
          </w:p>
        </w:tc>
        <w:tc>
          <w:tcPr>
            <w:tcW w:w="1276" w:type="dxa"/>
          </w:tcPr>
          <w:p w14:paraId="7A1CDAB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FFFFA9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42</w:t>
            </w:r>
          </w:p>
          <w:p w14:paraId="5A3E72B6" w14:textId="5673FA50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54.6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28C39ED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3B2499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2</w:t>
            </w:r>
          </w:p>
          <w:p w14:paraId="19BE26BC" w14:textId="3A56BB7C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6.1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2EE0BDF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EE43AA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59" w:type="dxa"/>
          </w:tcPr>
          <w:p w14:paraId="14AB83B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12E8FC5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8</w:t>
            </w:r>
          </w:p>
          <w:p w14:paraId="0F256EEC" w14:textId="2C635785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7.5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2A1D1AF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9A1522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7</w:t>
            </w:r>
          </w:p>
          <w:p w14:paraId="7CD94767" w14:textId="7A214A20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1.2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36954530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178C0534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1</w:t>
            </w:r>
          </w:p>
        </w:tc>
      </w:tr>
      <w:tr w:rsidR="002C0584" w:rsidRPr="006F5408" w14:paraId="46222963" w14:textId="77777777" w:rsidTr="00C45057">
        <w:tc>
          <w:tcPr>
            <w:tcW w:w="1843" w:type="dxa"/>
          </w:tcPr>
          <w:p w14:paraId="12F8C54C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  <w:p w14:paraId="6CB5C29B" w14:textId="4FF7D292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 xml:space="preserve">FD </w:t>
            </w:r>
          </w:p>
          <w:p w14:paraId="13F7B7E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156317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2B39BD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9.9±1.7</w:t>
            </w:r>
          </w:p>
        </w:tc>
        <w:tc>
          <w:tcPr>
            <w:tcW w:w="1276" w:type="dxa"/>
          </w:tcPr>
          <w:p w14:paraId="3F6D334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B553E4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9.3±3.8</w:t>
            </w:r>
          </w:p>
        </w:tc>
        <w:tc>
          <w:tcPr>
            <w:tcW w:w="992" w:type="dxa"/>
          </w:tcPr>
          <w:p w14:paraId="7042201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3D5584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559" w:type="dxa"/>
          </w:tcPr>
          <w:p w14:paraId="1AA8CB3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88845D5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0.0±1.7</w:t>
            </w:r>
          </w:p>
        </w:tc>
        <w:tc>
          <w:tcPr>
            <w:tcW w:w="1701" w:type="dxa"/>
          </w:tcPr>
          <w:p w14:paraId="7EEBE23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A51DF5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9.4±3.1</w:t>
            </w:r>
          </w:p>
        </w:tc>
        <w:tc>
          <w:tcPr>
            <w:tcW w:w="992" w:type="dxa"/>
          </w:tcPr>
          <w:p w14:paraId="71F1457F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50040AE1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34</w:t>
            </w:r>
          </w:p>
        </w:tc>
      </w:tr>
      <w:tr w:rsidR="002C0584" w:rsidRPr="006F5408" w14:paraId="0C51C675" w14:textId="77777777" w:rsidTr="00C45057">
        <w:tc>
          <w:tcPr>
            <w:tcW w:w="1843" w:type="dxa"/>
          </w:tcPr>
          <w:p w14:paraId="279A9807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70C70EF2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FD=20±1</w:t>
            </w:r>
          </w:p>
          <w:p w14:paraId="1F9541EB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/>
              </w:rPr>
              <w:t>mgI</w:t>
            </w:r>
            <w:proofErr w:type="spellEnd"/>
            <w:r w:rsidRPr="00AE5BCE">
              <w:rPr>
                <w:rFonts w:ascii="Times New Roman" w:hAnsi="Times New Roman" w:cs="Times New Roman"/>
              </w:rPr>
              <w:t>/kg/sec</w:t>
            </w:r>
          </w:p>
          <w:p w14:paraId="3C0E8C58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52AD9B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7F03CB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9</w:t>
            </w:r>
          </w:p>
          <w:p w14:paraId="46553701" w14:textId="6A25B265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7.7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4E2BFFF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908C34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7</w:t>
            </w:r>
          </w:p>
          <w:p w14:paraId="3038A5B5" w14:textId="4339C7CC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5.2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0839D09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D0427C5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59" w:type="dxa"/>
          </w:tcPr>
          <w:p w14:paraId="13766E2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16CDA36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8</w:t>
            </w:r>
          </w:p>
          <w:p w14:paraId="07FC0FC1" w14:textId="1AB2C7A9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47.5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6BF51330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33EDFB7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7</w:t>
            </w:r>
          </w:p>
          <w:p w14:paraId="4BD5EFB5" w14:textId="57A25D1C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1.2</w:t>
            </w:r>
            <w:r w:rsidR="00D869AD" w:rsidRPr="00AE5BCE">
              <w:rPr>
                <w:rFonts w:ascii="Times New Roman" w:hAnsi="Times New Roman" w:cs="Times New Roman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14:paraId="6959D1E9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  <w:p w14:paraId="35D6CBB6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1</w:t>
            </w:r>
          </w:p>
        </w:tc>
      </w:tr>
    </w:tbl>
    <w:tbl>
      <w:tblPr>
        <w:tblW w:w="96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992"/>
        <w:gridCol w:w="1559"/>
        <w:gridCol w:w="1701"/>
        <w:gridCol w:w="992"/>
      </w:tblGrid>
      <w:tr w:rsidR="002C0584" w:rsidRPr="006F5408" w14:paraId="5840165D" w14:textId="77777777" w:rsidTr="00C45057">
        <w:tc>
          <w:tcPr>
            <w:tcW w:w="1843" w:type="dxa"/>
          </w:tcPr>
          <w:p w14:paraId="383738F7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  <w:p w14:paraId="399139FE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S</w:t>
            </w:r>
            <w:r w:rsidRPr="00AE5BCE">
              <w:rPr>
                <w:rFonts w:ascii="Times New Roman" w:hAnsi="Times New Roman" w:cs="Times New Roman"/>
              </w:rPr>
              <w:t>can delay</w:t>
            </w:r>
          </w:p>
          <w:p w14:paraId="136A8C15" w14:textId="77777777" w:rsidR="002C0584" w:rsidRPr="00AE5BCE" w:rsidRDefault="002C0584" w:rsidP="00C4505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n=138)</w:t>
            </w:r>
          </w:p>
        </w:tc>
        <w:tc>
          <w:tcPr>
            <w:tcW w:w="1276" w:type="dxa"/>
          </w:tcPr>
          <w:p w14:paraId="798CCE0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9C9D36B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3</w:t>
            </w:r>
            <w:r w:rsidRPr="00AE5BCE">
              <w:rPr>
                <w:rFonts w:ascii="Times New Roman" w:hAnsi="Times New Roman" w:cs="Times New Roman"/>
              </w:rPr>
              <w:t>5</w:t>
            </w:r>
          </w:p>
          <w:p w14:paraId="3EC06BB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5-35)</w:t>
            </w:r>
          </w:p>
          <w:p w14:paraId="76F2108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70968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5D4ACB1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3</w:t>
            </w:r>
            <w:r w:rsidRPr="00AE5BCE">
              <w:rPr>
                <w:rFonts w:ascii="Times New Roman" w:hAnsi="Times New Roman" w:cs="Times New Roman"/>
              </w:rPr>
              <w:t>5</w:t>
            </w:r>
          </w:p>
          <w:p w14:paraId="195F528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5-35)</w:t>
            </w:r>
          </w:p>
        </w:tc>
        <w:tc>
          <w:tcPr>
            <w:tcW w:w="992" w:type="dxa"/>
          </w:tcPr>
          <w:p w14:paraId="78EEF9CF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02F26D71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0</w:t>
            </w:r>
            <w:r w:rsidRPr="00AE5BCE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559" w:type="dxa"/>
          </w:tcPr>
          <w:p w14:paraId="295D499D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7ADDE36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3</w:t>
            </w:r>
            <w:r w:rsidRPr="00AE5BCE">
              <w:rPr>
                <w:rFonts w:ascii="Times New Roman" w:hAnsi="Times New Roman" w:cs="Times New Roman"/>
              </w:rPr>
              <w:t>5</w:t>
            </w:r>
          </w:p>
          <w:p w14:paraId="2D69CF5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2-40)</w:t>
            </w:r>
          </w:p>
        </w:tc>
        <w:tc>
          <w:tcPr>
            <w:tcW w:w="1701" w:type="dxa"/>
          </w:tcPr>
          <w:p w14:paraId="4F433BA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61545EB7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3</w:t>
            </w:r>
            <w:r w:rsidRPr="00AE5BCE">
              <w:rPr>
                <w:rFonts w:ascii="Times New Roman" w:hAnsi="Times New Roman" w:cs="Times New Roman"/>
              </w:rPr>
              <w:t>2</w:t>
            </w:r>
          </w:p>
          <w:p w14:paraId="7CC285A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0-35)</w:t>
            </w:r>
          </w:p>
        </w:tc>
        <w:tc>
          <w:tcPr>
            <w:tcW w:w="992" w:type="dxa"/>
          </w:tcPr>
          <w:p w14:paraId="4D8DEBC0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  <w:p w14:paraId="5899F24D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0</w:t>
            </w:r>
            <w:r w:rsidRPr="00AE5BCE">
              <w:rPr>
                <w:rFonts w:ascii="Times New Roman" w:hAnsi="Times New Roman" w:cs="Times New Roman"/>
              </w:rPr>
              <w:t>.003</w:t>
            </w:r>
          </w:p>
          <w:p w14:paraId="24F14DBD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</w:tr>
      <w:tr w:rsidR="002C0584" w:rsidRPr="006F5408" w14:paraId="3CDCCE46" w14:textId="77777777" w:rsidTr="00C45057">
        <w:tc>
          <w:tcPr>
            <w:tcW w:w="1843" w:type="dxa"/>
            <w:tcBorders>
              <w:bottom w:val="single" w:sz="4" w:space="0" w:color="auto"/>
            </w:tcBorders>
          </w:tcPr>
          <w:p w14:paraId="2DA6CB4C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  <w:p w14:paraId="72D1F075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I</w:t>
            </w:r>
            <w:r w:rsidRPr="00AE5BCE">
              <w:rPr>
                <w:rFonts w:ascii="Times New Roman" w:hAnsi="Times New Roman" w:cs="Times New Roman"/>
              </w:rPr>
              <w:t>njection</w:t>
            </w:r>
          </w:p>
          <w:p w14:paraId="7B02AE23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 xml:space="preserve"> </w:t>
            </w:r>
            <w:r w:rsidRPr="00AE5BCE">
              <w:rPr>
                <w:rFonts w:ascii="Times New Roman" w:hAnsi="Times New Roman" w:cs="Times New Roman"/>
              </w:rPr>
              <w:t>Duration</w:t>
            </w:r>
          </w:p>
          <w:p w14:paraId="30DF7BD0" w14:textId="77777777" w:rsidR="002C0584" w:rsidRPr="00AE5BCE" w:rsidRDefault="002C0584" w:rsidP="00C45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9DA13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23EC63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3</w:t>
            </w:r>
            <w:r w:rsidRPr="00AE5BCE">
              <w:rPr>
                <w:rFonts w:ascii="Times New Roman" w:hAnsi="Times New Roman" w:cs="Times New Roman"/>
              </w:rPr>
              <w:t>0.3</w:t>
            </w:r>
          </w:p>
          <w:p w14:paraId="5D4658B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0.3-30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C705B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6432A953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3</w:t>
            </w:r>
            <w:r w:rsidRPr="00AE5BCE">
              <w:rPr>
                <w:rFonts w:ascii="Times New Roman" w:hAnsi="Times New Roman" w:cs="Times New Roman"/>
              </w:rPr>
              <w:t>0.3</w:t>
            </w:r>
          </w:p>
          <w:p w14:paraId="0696B464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29.3-30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930EA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4AA5406E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0</w:t>
            </w:r>
            <w:r w:rsidRPr="00AE5BCE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A5A529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DBDF0A2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3</w:t>
            </w:r>
            <w:r w:rsidRPr="00AE5BCE">
              <w:rPr>
                <w:rFonts w:ascii="Times New Roman" w:hAnsi="Times New Roman" w:cs="Times New Roman"/>
              </w:rPr>
              <w:t>0.3</w:t>
            </w:r>
          </w:p>
          <w:p w14:paraId="6AC54F6A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30-30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848A2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</w:p>
          <w:p w14:paraId="2DB58CC8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3</w:t>
            </w:r>
            <w:r w:rsidRPr="00AE5BCE">
              <w:rPr>
                <w:rFonts w:ascii="Times New Roman" w:hAnsi="Times New Roman" w:cs="Times New Roman"/>
              </w:rPr>
              <w:t>0.3</w:t>
            </w:r>
          </w:p>
          <w:p w14:paraId="28E6A37C" w14:textId="77777777" w:rsidR="002C0584" w:rsidRPr="00AE5BCE" w:rsidRDefault="002C0584" w:rsidP="00C45057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28.6-30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1A82D2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  <w:p w14:paraId="1B1983AA" w14:textId="77777777" w:rsidR="002C0584" w:rsidRPr="00AE5BCE" w:rsidRDefault="002C0584" w:rsidP="00C4505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0</w:t>
            </w:r>
            <w:r w:rsidRPr="00AE5BCE">
              <w:rPr>
                <w:rFonts w:ascii="Times New Roman" w:hAnsi="Times New Roman" w:cs="Times New Roman"/>
              </w:rPr>
              <w:t>.57</w:t>
            </w:r>
          </w:p>
        </w:tc>
      </w:tr>
    </w:tbl>
    <w:p w14:paraId="7DE23223" w14:textId="77777777" w:rsidR="002C0584" w:rsidRPr="006F5408" w:rsidRDefault="002C0584" w:rsidP="002C0584">
      <w:pPr>
        <w:rPr>
          <w:color w:val="FF6600"/>
        </w:rPr>
      </w:pPr>
    </w:p>
    <w:p w14:paraId="69AA5954" w14:textId="77777777" w:rsidR="002C0584" w:rsidRPr="00AE5BCE" w:rsidRDefault="002C0584" w:rsidP="002C0584">
      <w:pPr>
        <w:rPr>
          <w:rFonts w:ascii="Times New Roman" w:hAnsi="Times New Roman" w:cs="Times New Roman"/>
        </w:rPr>
      </w:pPr>
      <w:proofErr w:type="spellStart"/>
      <w:r w:rsidRPr="00AE5BCE">
        <w:rPr>
          <w:rFonts w:ascii="Times New Roman" w:hAnsi="Times New Roman" w:cs="Times New Roman"/>
        </w:rPr>
        <w:t>eciFD</w:t>
      </w:r>
      <w:proofErr w:type="spellEnd"/>
      <w:r w:rsidRPr="00AE5BCE">
        <w:rPr>
          <w:rFonts w:ascii="Times New Roman" w:hAnsi="Times New Roman" w:cs="Times New Roman"/>
        </w:rPr>
        <w:t xml:space="preserve">=estimate cardiac index Fractional Dose, BMI=Body Mass Index, BSA=Body Surface Area, </w:t>
      </w:r>
      <w:r w:rsidRPr="00AE5BCE">
        <w:rPr>
          <w:rFonts w:ascii="Times New Roman" w:hAnsi="Times New Roman" w:cs="Times New Roman"/>
        </w:rPr>
        <w:lastRenderedPageBreak/>
        <w:t xml:space="preserve">LBM=Lean Body Mass, CI=Cardiac Index, CO=Cardiac Output, HR=Heart Rate, </w:t>
      </w:r>
      <w:proofErr w:type="spellStart"/>
      <w:r w:rsidRPr="00AE5BCE">
        <w:rPr>
          <w:rFonts w:ascii="Times New Roman" w:hAnsi="Times New Roman" w:cs="Times New Roman"/>
        </w:rPr>
        <w:t>dBP</w:t>
      </w:r>
      <w:proofErr w:type="spellEnd"/>
      <w:r w:rsidRPr="00AE5BCE">
        <w:rPr>
          <w:rFonts w:ascii="Times New Roman" w:hAnsi="Times New Roman" w:cs="Times New Roman"/>
        </w:rPr>
        <w:t xml:space="preserve">=diastolic Blood Pressure, </w:t>
      </w:r>
      <w:proofErr w:type="spellStart"/>
      <w:r w:rsidRPr="00AE5BCE">
        <w:rPr>
          <w:rFonts w:ascii="Times New Roman" w:hAnsi="Times New Roman" w:cs="Times New Roman"/>
        </w:rPr>
        <w:t>sBP</w:t>
      </w:r>
      <w:proofErr w:type="spellEnd"/>
      <w:r w:rsidRPr="00AE5BCE">
        <w:rPr>
          <w:rFonts w:ascii="Times New Roman" w:hAnsi="Times New Roman" w:cs="Times New Roman"/>
        </w:rPr>
        <w:t>= systolic blood pressure, HF=Heart Failure, MI= Myocardial Infarction, DM= Diabetes Mellitus, HT= Hyper Tension, HL= Hyper Lipidemia, LC= Liver cirrhosis, eGFR=estimated Glomerular Filtration Rate, aortic CTV=aortic Computed Tomography Value, Left-IV=Left upper extremity Intra Venous injection, CM dose=Contrast Medium dose, FD=Fractional Dose, BT=Bolus Tracking</w:t>
      </w:r>
    </w:p>
    <w:p w14:paraId="4731EC04" w14:textId="77777777" w:rsidR="002C0584" w:rsidRPr="006F5408" w:rsidRDefault="002C0584" w:rsidP="002C0584">
      <w:pPr>
        <w:rPr>
          <w:rFonts w:ascii="Times New Roman" w:hAnsi="Times New Roman" w:cs="Times New Roman"/>
          <w:color w:val="FF6600"/>
        </w:rPr>
      </w:pPr>
    </w:p>
    <w:p w14:paraId="613842FF" w14:textId="77777777" w:rsidR="002C0584" w:rsidRPr="006F5408" w:rsidRDefault="002C0584" w:rsidP="002C0584">
      <w:pPr>
        <w:rPr>
          <w:color w:val="FF6600"/>
        </w:rPr>
      </w:pPr>
    </w:p>
    <w:p w14:paraId="466F1FE8" w14:textId="77777777" w:rsidR="002C0584" w:rsidRPr="006F5408" w:rsidRDefault="002C0584" w:rsidP="002C0584">
      <w:pPr>
        <w:rPr>
          <w:color w:val="FF6600"/>
        </w:rPr>
      </w:pPr>
    </w:p>
    <w:p w14:paraId="3027D702" w14:textId="77777777" w:rsidR="002C0584" w:rsidRPr="006F5408" w:rsidRDefault="002C0584" w:rsidP="002C0584">
      <w:pPr>
        <w:rPr>
          <w:color w:val="FF6600"/>
        </w:rPr>
      </w:pPr>
    </w:p>
    <w:p w14:paraId="03702566" w14:textId="77777777" w:rsidR="002C0584" w:rsidRPr="006F5408" w:rsidRDefault="002C0584" w:rsidP="002C0584"/>
    <w:p w14:paraId="005759FA" w14:textId="77777777" w:rsidR="002C0584" w:rsidRPr="006F5408" w:rsidRDefault="002C0584" w:rsidP="002C0584"/>
    <w:p w14:paraId="32238DD5" w14:textId="77777777" w:rsidR="002C0584" w:rsidRPr="006F5408" w:rsidRDefault="002C0584" w:rsidP="002C0584"/>
    <w:p w14:paraId="1904FF32" w14:textId="77777777" w:rsidR="002C0584" w:rsidRPr="006F5408" w:rsidRDefault="002C0584" w:rsidP="002C0584"/>
    <w:p w14:paraId="6FBEE8B8" w14:textId="77777777" w:rsidR="002C0584" w:rsidRPr="006F5408" w:rsidRDefault="002C0584" w:rsidP="002C0584"/>
    <w:p w14:paraId="09F2C698" w14:textId="77777777" w:rsidR="002C0584" w:rsidRPr="006F5408" w:rsidRDefault="002C0584" w:rsidP="002C0584"/>
    <w:p w14:paraId="41B9707D" w14:textId="77777777" w:rsidR="002C0584" w:rsidRPr="006F5408" w:rsidRDefault="002C0584" w:rsidP="002C0584"/>
    <w:p w14:paraId="021D38E4" w14:textId="77777777" w:rsidR="002C0584" w:rsidRPr="006F5408" w:rsidRDefault="002C0584" w:rsidP="002C0584"/>
    <w:p w14:paraId="361C2F43" w14:textId="77777777" w:rsidR="002C0584" w:rsidRPr="006F5408" w:rsidRDefault="002C0584" w:rsidP="002C0584"/>
    <w:p w14:paraId="724DEC2A" w14:textId="77777777" w:rsidR="002C0584" w:rsidRPr="006F5408" w:rsidRDefault="002C0584" w:rsidP="002C0584"/>
    <w:p w14:paraId="3269FB66" w14:textId="77777777" w:rsidR="002C0584" w:rsidRPr="006F5408" w:rsidRDefault="002C0584" w:rsidP="002C0584"/>
    <w:p w14:paraId="26DE4083" w14:textId="77777777" w:rsidR="002C0584" w:rsidRPr="006F5408" w:rsidRDefault="002C0584" w:rsidP="002C0584"/>
    <w:p w14:paraId="375DADDE" w14:textId="77777777" w:rsidR="002C0584" w:rsidRPr="006F5408" w:rsidRDefault="002C0584" w:rsidP="002C0584"/>
    <w:p w14:paraId="1FE3F40B" w14:textId="77777777" w:rsidR="002C0584" w:rsidRPr="006F5408" w:rsidRDefault="002C0584" w:rsidP="002C0584"/>
    <w:p w14:paraId="07160E09" w14:textId="77777777" w:rsidR="002C0584" w:rsidRPr="006F5408" w:rsidRDefault="002C0584" w:rsidP="002C0584"/>
    <w:p w14:paraId="7425200C" w14:textId="77777777" w:rsidR="002C0584" w:rsidRPr="006F5408" w:rsidRDefault="002C0584" w:rsidP="002C0584"/>
    <w:p w14:paraId="4F4B4FB7" w14:textId="77777777" w:rsidR="002C0584" w:rsidRPr="006F5408" w:rsidRDefault="002C0584" w:rsidP="002C0584"/>
    <w:p w14:paraId="173DF3ED" w14:textId="77777777" w:rsidR="002C0584" w:rsidRPr="006F5408" w:rsidRDefault="002C0584" w:rsidP="002C0584"/>
    <w:p w14:paraId="3EC399C6" w14:textId="77777777" w:rsidR="002C0584" w:rsidRPr="006F5408" w:rsidRDefault="002C0584" w:rsidP="002C0584"/>
    <w:p w14:paraId="70EF1020" w14:textId="77777777" w:rsidR="002C0584" w:rsidRPr="006F5408" w:rsidRDefault="002C0584" w:rsidP="002C0584"/>
    <w:p w14:paraId="1E4A9B9B" w14:textId="77777777" w:rsidR="002C0584" w:rsidRPr="006F5408" w:rsidRDefault="002C0584" w:rsidP="002C0584"/>
    <w:p w14:paraId="2F404614" w14:textId="77777777" w:rsidR="002C0584" w:rsidRPr="006F5408" w:rsidRDefault="002C0584" w:rsidP="002C0584"/>
    <w:p w14:paraId="4FCD2CA8" w14:textId="77777777" w:rsidR="002C0584" w:rsidRPr="006F5408" w:rsidRDefault="002C0584" w:rsidP="002C0584"/>
    <w:p w14:paraId="0D36F623" w14:textId="77777777" w:rsidR="002C0584" w:rsidRPr="006F5408" w:rsidRDefault="002C0584" w:rsidP="002C0584"/>
    <w:p w14:paraId="108D4CAC" w14:textId="77777777" w:rsidR="002C0584" w:rsidRPr="006F5408" w:rsidRDefault="002C0584" w:rsidP="002C0584"/>
    <w:p w14:paraId="17C31F8E" w14:textId="77777777" w:rsidR="002C0584" w:rsidRPr="00EB3DE0" w:rsidRDefault="002C0584" w:rsidP="002C0584"/>
    <w:sectPr w:rsidR="002C0584" w:rsidRPr="00EB3DE0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2DBBA" w14:textId="77777777" w:rsidR="008F3BC8" w:rsidRDefault="008F3BC8" w:rsidP="007D4367">
      <w:r>
        <w:separator/>
      </w:r>
    </w:p>
  </w:endnote>
  <w:endnote w:type="continuationSeparator" w:id="0">
    <w:p w14:paraId="3084333B" w14:textId="77777777" w:rsidR="008F3BC8" w:rsidRDefault="008F3BC8" w:rsidP="007D4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50959" w14:textId="77777777" w:rsidR="008F3BC8" w:rsidRDefault="008F3BC8" w:rsidP="007D4367">
      <w:r>
        <w:separator/>
      </w:r>
    </w:p>
  </w:footnote>
  <w:footnote w:type="continuationSeparator" w:id="0">
    <w:p w14:paraId="1DC5F0DE" w14:textId="77777777" w:rsidR="008F3BC8" w:rsidRDefault="008F3BC8" w:rsidP="007D43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3595363"/>
      <w:docPartObj>
        <w:docPartGallery w:val="Watermarks"/>
        <w:docPartUnique/>
      </w:docPartObj>
    </w:sdtPr>
    <w:sdtEndPr/>
    <w:sdtContent>
      <w:p w14:paraId="4349F086" w14:textId="6E71ECFC" w:rsidR="007D4367" w:rsidRDefault="008F3BC8">
        <w:pPr>
          <w:pStyle w:val="a4"/>
        </w:pPr>
        <w:r>
          <w:rPr>
            <w:noProof/>
            <w:lang w:eastAsia="zh-TW"/>
          </w:rPr>
          <w:pict w14:anchorId="38576AC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584"/>
    <w:rsid w:val="00003420"/>
    <w:rsid w:val="0014233C"/>
    <w:rsid w:val="001F5FAC"/>
    <w:rsid w:val="002C0584"/>
    <w:rsid w:val="0045517E"/>
    <w:rsid w:val="00466D0D"/>
    <w:rsid w:val="006F5408"/>
    <w:rsid w:val="00712AC4"/>
    <w:rsid w:val="007B15FA"/>
    <w:rsid w:val="007D4367"/>
    <w:rsid w:val="008F3BC8"/>
    <w:rsid w:val="00A03BF8"/>
    <w:rsid w:val="00AE5BCE"/>
    <w:rsid w:val="00B42ACB"/>
    <w:rsid w:val="00BD24F8"/>
    <w:rsid w:val="00C94B56"/>
    <w:rsid w:val="00D43C29"/>
    <w:rsid w:val="00D869AD"/>
    <w:rsid w:val="00DE3B61"/>
    <w:rsid w:val="00EB3DE0"/>
    <w:rsid w:val="00FE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7BC0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5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0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05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C0584"/>
  </w:style>
  <w:style w:type="paragraph" w:styleId="a6">
    <w:name w:val="footer"/>
    <w:basedOn w:val="a"/>
    <w:link w:val="a7"/>
    <w:uiPriority w:val="99"/>
    <w:unhideWhenUsed/>
    <w:rsid w:val="002C05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C0584"/>
  </w:style>
  <w:style w:type="character" w:styleId="a8">
    <w:name w:val="annotation reference"/>
    <w:basedOn w:val="a0"/>
    <w:uiPriority w:val="99"/>
    <w:semiHidden/>
    <w:unhideWhenUsed/>
    <w:rsid w:val="002C058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C0584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2C0584"/>
  </w:style>
  <w:style w:type="paragraph" w:styleId="ab">
    <w:name w:val="annotation subject"/>
    <w:basedOn w:val="a9"/>
    <w:next w:val="a9"/>
    <w:link w:val="ac"/>
    <w:uiPriority w:val="99"/>
    <w:semiHidden/>
    <w:unhideWhenUsed/>
    <w:rsid w:val="002C058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C0584"/>
    <w:rPr>
      <w:b/>
      <w:bCs/>
    </w:rPr>
  </w:style>
  <w:style w:type="paragraph" w:styleId="ad">
    <w:name w:val="Revision"/>
    <w:hidden/>
    <w:uiPriority w:val="99"/>
    <w:semiHidden/>
    <w:rsid w:val="002C0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5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2</Words>
  <Characters>3834</Characters>
  <Application>Microsoft Office Word</Application>
  <DocSecurity>0</DocSecurity>
  <PresentationFormat/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25T15:28:00Z</dcterms:created>
  <dcterms:modified xsi:type="dcterms:W3CDTF">2022-03-25T15:28:00Z</dcterms:modified>
  <cp:category/>
  <cp:contentStatus/>
  <dc:language/>
  <cp:version/>
</cp:coreProperties>
</file>